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C6E6EE" w14:textId="77777777" w:rsidR="002C3817" w:rsidRDefault="0070063F">
      <w:pPr>
        <w:rPr>
          <w:rFonts w:ascii="Times New Roman" w:eastAsia="Arial" w:hAnsi="Times New Roman" w:cs="Times New Roman"/>
          <w:b/>
          <w:bCs/>
          <w:sz w:val="20"/>
          <w:szCs w:val="20"/>
        </w:rPr>
      </w:pPr>
      <w:r w:rsidRPr="00A52FE6">
        <w:rPr>
          <w:rFonts w:ascii="Times New Roman" w:eastAsia="Arial" w:hAnsi="Times New Roman" w:cs="Times New Roman"/>
          <w:b/>
          <w:bCs/>
          <w:sz w:val="20"/>
          <w:szCs w:val="20"/>
        </w:rPr>
        <w:t>Supplementary Material</w:t>
      </w:r>
    </w:p>
    <w:p w14:paraId="0DF62B7A" w14:textId="556A3FC5" w:rsidR="00F57B15" w:rsidRPr="00780426" w:rsidRDefault="002C3817" w:rsidP="00F57B15">
      <w:pPr>
        <w:rPr>
          <w:rFonts w:ascii="Times New Roman" w:eastAsia="Arial" w:hAnsi="Times New Roman" w:cs="Times New Roman"/>
          <w:b/>
          <w:bCs/>
          <w:sz w:val="20"/>
          <w:szCs w:val="20"/>
        </w:rPr>
      </w:pPr>
      <w:r w:rsidRPr="00780426">
        <w:rPr>
          <w:rFonts w:ascii="Times New Roman" w:eastAsia="Arial" w:hAnsi="Times New Roman" w:cs="Times New Roman"/>
          <w:b/>
          <w:bCs/>
          <w:sz w:val="20"/>
          <w:szCs w:val="20"/>
        </w:rPr>
        <w:t>Table S1:</w:t>
      </w:r>
      <w:r w:rsidR="00F57B15" w:rsidRPr="00780426">
        <w:rPr>
          <w:rFonts w:ascii="Times New Roman" w:eastAsia="Arial" w:hAnsi="Times New Roman" w:cs="Times New Roman"/>
          <w:b/>
          <w:bCs/>
          <w:sz w:val="20"/>
          <w:szCs w:val="20"/>
        </w:rPr>
        <w:t xml:space="preserve"> Individual performance of controls on cognitive screening and TROG2-Br</w:t>
      </w:r>
    </w:p>
    <w:tbl>
      <w:tblPr>
        <w:tblW w:w="120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2"/>
        <w:gridCol w:w="720"/>
        <w:gridCol w:w="1000"/>
        <w:gridCol w:w="474"/>
        <w:gridCol w:w="730"/>
        <w:gridCol w:w="835"/>
        <w:gridCol w:w="896"/>
        <w:gridCol w:w="785"/>
        <w:gridCol w:w="960"/>
        <w:gridCol w:w="880"/>
        <w:gridCol w:w="1200"/>
        <w:gridCol w:w="1560"/>
        <w:gridCol w:w="1620"/>
      </w:tblGrid>
      <w:tr w:rsidR="002C3817" w:rsidRPr="002C3817" w14:paraId="5AF49B44" w14:textId="77777777" w:rsidTr="00F57B15">
        <w:trPr>
          <w:trHeight w:val="290"/>
        </w:trPr>
        <w:tc>
          <w:tcPr>
            <w:tcW w:w="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19F6C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I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DE70D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Sex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59818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Education</w:t>
            </w:r>
            <w:proofErr w:type="spellEnd"/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8974E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Age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142DC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MMSE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EBC41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ACE-R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8DB4A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Attention</w:t>
            </w:r>
            <w:proofErr w:type="spellEnd"/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158E8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Fluency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CB0DE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Language</w:t>
            </w:r>
            <w:proofErr w:type="spellEnd"/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A26C3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Memory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DF941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Visuospatial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01A8A" w14:textId="7CAA210E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TROG2-B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 xml:space="preserve"> (i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6F792" w14:textId="069E26EF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TROG2-B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 xml:space="preserve"> (b)</w:t>
            </w:r>
          </w:p>
        </w:tc>
      </w:tr>
      <w:tr w:rsidR="002C3817" w:rsidRPr="002C3817" w14:paraId="26C7C987" w14:textId="77777777" w:rsidTr="00F57B15">
        <w:trPr>
          <w:trHeight w:val="290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6A06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5EB8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ma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7A1C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3FA9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3F23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0E96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6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676A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F598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A8E0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7F5A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81B3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A057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3486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3</w:t>
            </w:r>
          </w:p>
        </w:tc>
      </w:tr>
      <w:tr w:rsidR="002C3817" w:rsidRPr="002C3817" w14:paraId="5DB2BE48" w14:textId="77777777" w:rsidTr="00F57B15">
        <w:trPr>
          <w:trHeight w:val="290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1982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656B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ma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5A7DD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5BC01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295C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94B2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6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6E9F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8A46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8854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E3BF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ED926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5A94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9617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4</w:t>
            </w:r>
          </w:p>
        </w:tc>
      </w:tr>
      <w:tr w:rsidR="002C3817" w:rsidRPr="002C3817" w14:paraId="4A5A14BF" w14:textId="77777777" w:rsidTr="00F57B15">
        <w:trPr>
          <w:trHeight w:val="290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A666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7384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femal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6E56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BBD8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9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4F2C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0EA6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AA9B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BCDE7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0FB4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3EBC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A40A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E349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1E37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6</w:t>
            </w:r>
          </w:p>
        </w:tc>
      </w:tr>
      <w:tr w:rsidR="002C3817" w:rsidRPr="002C3817" w14:paraId="7926F9A7" w14:textId="77777777" w:rsidTr="00F57B15">
        <w:trPr>
          <w:trHeight w:val="290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CB62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734C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ma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1ED3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05400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6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6B8E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DB1C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8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FA7AD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5DE8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60C1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8CED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3E82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D5F9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75A5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6**</w:t>
            </w:r>
          </w:p>
        </w:tc>
      </w:tr>
      <w:tr w:rsidR="002C3817" w:rsidRPr="002C3817" w14:paraId="367A597E" w14:textId="77777777" w:rsidTr="00F57B15">
        <w:trPr>
          <w:trHeight w:val="290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7D24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C97C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femal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7A1C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3268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6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7608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3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6D7DD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8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13A7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A365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163B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8CCA6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AF68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FDF9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2775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5**</w:t>
            </w:r>
          </w:p>
        </w:tc>
      </w:tr>
      <w:tr w:rsidR="002C3817" w:rsidRPr="002C3817" w14:paraId="2FEE0179" w14:textId="77777777" w:rsidTr="00F57B15">
        <w:trPr>
          <w:trHeight w:val="290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1423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42A1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femal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F201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F033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9438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EAF4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6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7ED8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D3C1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37D4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A582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3429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CAC2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415B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0**</w:t>
            </w:r>
          </w:p>
        </w:tc>
      </w:tr>
      <w:tr w:rsidR="002C3817" w:rsidRPr="002C3817" w14:paraId="13903941" w14:textId="77777777" w:rsidTr="00F57B15">
        <w:trPr>
          <w:trHeight w:val="290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4863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4D81B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femal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4AFE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0BB2D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A36F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BD5A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8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1257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7BFB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2713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C40A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A00F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0C8F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8AC3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1</w:t>
            </w:r>
          </w:p>
        </w:tc>
      </w:tr>
      <w:tr w:rsidR="002C3817" w:rsidRPr="002C3817" w14:paraId="345A6AB6" w14:textId="77777777" w:rsidTr="00F57B15">
        <w:trPr>
          <w:trHeight w:val="290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20FF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B9AD3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femal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4F5E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A442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7363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56BD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45DD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E16A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66D6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1CF2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5DD5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A020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CD1A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9**</w:t>
            </w:r>
          </w:p>
        </w:tc>
      </w:tr>
      <w:tr w:rsidR="002C3817" w:rsidRPr="002C3817" w14:paraId="6FB0BEF0" w14:textId="77777777" w:rsidTr="00F57B15">
        <w:trPr>
          <w:trHeight w:val="290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A329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039B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femal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3357D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D0A2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6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909F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FF54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9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EBA5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EE045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B445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A8FD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B75E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7999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5C484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2</w:t>
            </w:r>
          </w:p>
        </w:tc>
      </w:tr>
      <w:tr w:rsidR="002C3817" w:rsidRPr="002C3817" w14:paraId="7B5B281E" w14:textId="77777777" w:rsidTr="00F57B15">
        <w:trPr>
          <w:trHeight w:val="290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E5DC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1FAF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femal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5297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D58C7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8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8FC1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A132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034F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C930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07F7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33D2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D5C2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3E7B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5C7B4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4</w:t>
            </w:r>
          </w:p>
        </w:tc>
      </w:tr>
      <w:tr w:rsidR="002C3817" w:rsidRPr="002C3817" w14:paraId="40FE8BDC" w14:textId="77777777" w:rsidTr="00F57B15">
        <w:trPr>
          <w:trHeight w:val="290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FE08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71EB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femal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0555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7A3A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8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CF92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FF57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6446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D00F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B6A0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F689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BA83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1E23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209CB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3</w:t>
            </w:r>
          </w:p>
        </w:tc>
      </w:tr>
      <w:tr w:rsidR="002C3817" w:rsidRPr="002C3817" w14:paraId="11B8B3DB" w14:textId="77777777" w:rsidTr="00F57B15">
        <w:trPr>
          <w:trHeight w:val="290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4BF8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22C9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femal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E73FA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28E5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8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A266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E84A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6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F326D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E6DBF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EC76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4DEC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A3585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008A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8413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3</w:t>
            </w:r>
          </w:p>
        </w:tc>
      </w:tr>
      <w:tr w:rsidR="002C3817" w:rsidRPr="002C3817" w14:paraId="57C8DE70" w14:textId="77777777" w:rsidTr="00F57B15">
        <w:trPr>
          <w:trHeight w:val="290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8A20F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20EC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ma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C0CD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E1B63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D9787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0BE8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6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927A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524C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10BD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087E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778E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5BC0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B46E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3</w:t>
            </w:r>
          </w:p>
        </w:tc>
      </w:tr>
      <w:tr w:rsidR="002C3817" w:rsidRPr="002C3817" w14:paraId="26D659A0" w14:textId="77777777" w:rsidTr="00F57B15">
        <w:trPr>
          <w:trHeight w:val="290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5FE7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0C5E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femal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37C1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DD81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8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510A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C8CB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FD9F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897C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5A40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1B00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88FE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68BF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0D26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4</w:t>
            </w:r>
          </w:p>
        </w:tc>
      </w:tr>
      <w:tr w:rsidR="002C3817" w:rsidRPr="002C3817" w14:paraId="58FEC027" w14:textId="77777777" w:rsidTr="00F57B15">
        <w:trPr>
          <w:trHeight w:val="290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1B68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D14D0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femal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3398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4BBA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DB8F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F79B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DC6A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7F97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765C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76BC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DB39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D3C7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14A5E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4</w:t>
            </w:r>
          </w:p>
        </w:tc>
      </w:tr>
      <w:tr w:rsidR="002C3817" w:rsidRPr="002C3817" w14:paraId="543D411F" w14:textId="77777777" w:rsidTr="00F57B15">
        <w:trPr>
          <w:trHeight w:val="290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875D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C38A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femal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6D49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4F94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6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B43D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48FA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56DF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5764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C81E1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539A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723FF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D172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B3CA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5</w:t>
            </w:r>
          </w:p>
        </w:tc>
      </w:tr>
      <w:tr w:rsidR="002C3817" w:rsidRPr="002C3817" w14:paraId="5333DAD2" w14:textId="77777777" w:rsidTr="00F57B15">
        <w:trPr>
          <w:trHeight w:val="290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1BF3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2360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femal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FB83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77B5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0730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8B42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667A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27C4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750C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4E4F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1DB0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E5D8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6183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5</w:t>
            </w:r>
          </w:p>
        </w:tc>
      </w:tr>
      <w:tr w:rsidR="002C3817" w:rsidRPr="002C3817" w14:paraId="55040FF2" w14:textId="77777777" w:rsidTr="00F57B15">
        <w:trPr>
          <w:trHeight w:val="290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8A47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6D0E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femal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92D1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48DF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C710B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B19F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2010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F708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B2FD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7FE3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D133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720A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9B51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9</w:t>
            </w:r>
          </w:p>
        </w:tc>
      </w:tr>
      <w:tr w:rsidR="002C3817" w:rsidRPr="002C3817" w14:paraId="43790622" w14:textId="77777777" w:rsidTr="00F57B15">
        <w:trPr>
          <w:trHeight w:val="290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A67D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B6AB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femal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8CE0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01D2E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6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4335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B0565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6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D5EB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9D97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3A88F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55C9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BFB6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6BBB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9AAC5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4**</w:t>
            </w:r>
          </w:p>
        </w:tc>
      </w:tr>
      <w:tr w:rsidR="002C3817" w:rsidRPr="002C3817" w14:paraId="3C15B499" w14:textId="77777777" w:rsidTr="00F57B15">
        <w:trPr>
          <w:trHeight w:val="290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1388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FF54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ma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18D4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324B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12057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AA2E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9B39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C4DA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D5A9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6E89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7C2D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8E3D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5D00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2</w:t>
            </w:r>
          </w:p>
        </w:tc>
      </w:tr>
      <w:tr w:rsidR="002C3817" w:rsidRPr="002C3817" w14:paraId="787C23CF" w14:textId="77777777" w:rsidTr="00F57B15">
        <w:trPr>
          <w:trHeight w:val="290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E3098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F6FC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ma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EB21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612B3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4255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58089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8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D073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9ACF7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2366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C537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9B8F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88DA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ED1C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4</w:t>
            </w:r>
          </w:p>
        </w:tc>
      </w:tr>
      <w:tr w:rsidR="002C3817" w:rsidRPr="002C3817" w14:paraId="6EEE7042" w14:textId="77777777" w:rsidTr="00F57B15">
        <w:trPr>
          <w:trHeight w:val="290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B7D5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3521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ma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0929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1906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9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DEAE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C1CE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DAC5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96BA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02B46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DDC4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9107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97E1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6083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4</w:t>
            </w:r>
          </w:p>
        </w:tc>
      </w:tr>
      <w:tr w:rsidR="002C3817" w:rsidRPr="002C3817" w14:paraId="2CA4A306" w14:textId="77777777" w:rsidTr="00F57B15">
        <w:trPr>
          <w:trHeight w:val="290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578AE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89D9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femal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0D1E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1615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6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09D5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00EC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9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680D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6A08C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A154B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B070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C2DC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234D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0F59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6</w:t>
            </w:r>
          </w:p>
        </w:tc>
      </w:tr>
      <w:tr w:rsidR="002C3817" w:rsidRPr="002C3817" w14:paraId="053F4140" w14:textId="77777777" w:rsidTr="00F57B15">
        <w:trPr>
          <w:trHeight w:val="290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E0EA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52A4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ma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2B0D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8AE1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CEEE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373C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8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CA2B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4B780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8836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49DE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CA14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21A2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F874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6</w:t>
            </w:r>
          </w:p>
        </w:tc>
      </w:tr>
      <w:tr w:rsidR="002C3817" w:rsidRPr="002C3817" w14:paraId="14F193C5" w14:textId="77777777" w:rsidTr="00F57B15">
        <w:trPr>
          <w:trHeight w:val="290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F62F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F6349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femal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A4D0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F895D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B1C4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8525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9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A739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4F3D2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AF62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1241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FE50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00D78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763C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7</w:t>
            </w:r>
          </w:p>
        </w:tc>
      </w:tr>
      <w:tr w:rsidR="002C3817" w:rsidRPr="002C3817" w14:paraId="1BC5C89C" w14:textId="77777777" w:rsidTr="00F57B15">
        <w:trPr>
          <w:trHeight w:val="290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BA58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lastRenderedPageBreak/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F8A46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ma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8423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1EAFD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0AF32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DEF5A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8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0F8A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CB51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C661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5CEB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6995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342B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5AEB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7</w:t>
            </w:r>
          </w:p>
        </w:tc>
      </w:tr>
      <w:tr w:rsidR="002C3817" w:rsidRPr="002C3817" w14:paraId="5D3B1FAC" w14:textId="77777777" w:rsidTr="00F57B15">
        <w:trPr>
          <w:trHeight w:val="290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B6FB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7866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femal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CA41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FFA5A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6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2744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3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03A4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8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F7D4E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BAD5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3847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A66E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8B00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4BF3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A386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7</w:t>
            </w:r>
          </w:p>
        </w:tc>
      </w:tr>
      <w:tr w:rsidR="002C3817" w:rsidRPr="002C3817" w14:paraId="7F6C6070" w14:textId="77777777" w:rsidTr="00F57B15">
        <w:trPr>
          <w:trHeight w:val="290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FB13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EFD4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ma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36F63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D47F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FA6E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3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3630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9C50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90D7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519C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AEC8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F1B7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E920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A3CD4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7</w:t>
            </w:r>
          </w:p>
        </w:tc>
      </w:tr>
      <w:tr w:rsidR="002C3817" w:rsidRPr="002C3817" w14:paraId="78D108D7" w14:textId="77777777" w:rsidTr="00F57B15">
        <w:trPr>
          <w:trHeight w:val="290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9734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A319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femal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BDA4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01F6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A1BD9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39CF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8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9C34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6736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240D0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15E6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DE415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D711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6E0E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7</w:t>
            </w:r>
          </w:p>
        </w:tc>
      </w:tr>
      <w:tr w:rsidR="002C3817" w:rsidRPr="002C3817" w14:paraId="7421FA42" w14:textId="77777777" w:rsidTr="00F57B15">
        <w:trPr>
          <w:trHeight w:val="290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26AE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9D61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femal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F669B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3661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FAA3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3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F90F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9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096FA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EF8D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E271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EA4E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A9B3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F923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AE00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8</w:t>
            </w:r>
          </w:p>
        </w:tc>
      </w:tr>
      <w:tr w:rsidR="002C3817" w:rsidRPr="002C3817" w14:paraId="33BE1336" w14:textId="77777777" w:rsidTr="00F57B15">
        <w:trPr>
          <w:trHeight w:val="290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A206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9753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femal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0825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47BD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6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DE66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C67F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9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CF00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1D2C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0996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88DA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C001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B1AB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CCA7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8</w:t>
            </w:r>
          </w:p>
        </w:tc>
      </w:tr>
      <w:tr w:rsidR="002C3817" w:rsidRPr="002C3817" w14:paraId="4E1A2FB3" w14:textId="77777777" w:rsidTr="00F57B15">
        <w:trPr>
          <w:trHeight w:val="290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D1DD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DD8F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femal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7B5C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4C0B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10BF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458F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8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2E15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98C5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69FCD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33F7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8949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2876A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1DBCD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8</w:t>
            </w:r>
          </w:p>
        </w:tc>
      </w:tr>
      <w:tr w:rsidR="002C3817" w:rsidRPr="002C3817" w14:paraId="66A2A264" w14:textId="77777777" w:rsidTr="00F57B15">
        <w:trPr>
          <w:trHeight w:val="290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B2E7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2FB2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ma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28917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37DC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BA2E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4695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8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4B419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E120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4B62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E8BC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5122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6136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48FB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9</w:t>
            </w:r>
          </w:p>
        </w:tc>
      </w:tr>
      <w:tr w:rsidR="002C3817" w:rsidRPr="002C3817" w14:paraId="7ECEEC66" w14:textId="77777777" w:rsidTr="00F57B15">
        <w:trPr>
          <w:trHeight w:val="290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D509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73AB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femal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1FD7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6833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8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585A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36DB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9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5850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A5FD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CC34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B2F1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AF67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D2F6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31AF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0</w:t>
            </w:r>
          </w:p>
        </w:tc>
      </w:tr>
      <w:tr w:rsidR="002C3817" w:rsidRPr="002C3817" w14:paraId="335158BC" w14:textId="77777777" w:rsidTr="00F57B15">
        <w:trPr>
          <w:trHeight w:val="290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FF7C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30C2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femal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4DDA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9A0F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00A5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B9EC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8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4F81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EC741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D5B8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A3CC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AC8A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1C65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4EF8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0</w:t>
            </w:r>
          </w:p>
        </w:tc>
      </w:tr>
      <w:tr w:rsidR="002C3817" w:rsidRPr="002C3817" w14:paraId="395E3996" w14:textId="77777777" w:rsidTr="00F57B15">
        <w:trPr>
          <w:trHeight w:val="290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F990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3FE47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femal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B207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6DEA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8CC3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FE44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8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83FFC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B72BF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FF2C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2980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10A1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D784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6B36D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0</w:t>
            </w:r>
          </w:p>
        </w:tc>
      </w:tr>
      <w:tr w:rsidR="002C3817" w:rsidRPr="002C3817" w14:paraId="6BD3A694" w14:textId="77777777" w:rsidTr="00F57B15">
        <w:trPr>
          <w:trHeight w:val="290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F2ED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5A38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femal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F461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0580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BFEA7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2FF4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4A9B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E12B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05B1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0D52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0190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DFE68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9075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3</w:t>
            </w:r>
          </w:p>
        </w:tc>
      </w:tr>
      <w:tr w:rsidR="002C3817" w:rsidRPr="002C3817" w14:paraId="02B42688" w14:textId="77777777" w:rsidTr="00F57B15">
        <w:trPr>
          <w:trHeight w:val="290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5FF2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9B35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femal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275A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CA57F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6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5F870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D1D5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8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967E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4FDF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C74C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8BAC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0FE3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5F76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3691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5**</w:t>
            </w:r>
          </w:p>
        </w:tc>
      </w:tr>
      <w:tr w:rsidR="002C3817" w:rsidRPr="002C3817" w14:paraId="43064771" w14:textId="77777777" w:rsidTr="00F57B15">
        <w:trPr>
          <w:trHeight w:val="290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D851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7C02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femal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4EBC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85B9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6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D4C4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0C6A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9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21499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2678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B139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09333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EDE8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2CA28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21116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3</w:t>
            </w:r>
          </w:p>
        </w:tc>
      </w:tr>
      <w:tr w:rsidR="002C3817" w:rsidRPr="002C3817" w14:paraId="51FE1079" w14:textId="77777777" w:rsidTr="00F57B15">
        <w:trPr>
          <w:trHeight w:val="290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9AB5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F7BC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femal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A2F0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1C182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566A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1793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9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07A4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02FC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404E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EA79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9DA48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CA16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05DDE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4</w:t>
            </w:r>
          </w:p>
        </w:tc>
      </w:tr>
      <w:tr w:rsidR="002C3817" w:rsidRPr="002C3817" w14:paraId="57CD30D4" w14:textId="77777777" w:rsidTr="00F57B15">
        <w:trPr>
          <w:trHeight w:val="290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D17E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98F3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femal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F9BBC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6612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942A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EB7A5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9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0B1D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06AB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8B42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6B93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B5E7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2E0A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2EA4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6</w:t>
            </w:r>
          </w:p>
        </w:tc>
      </w:tr>
      <w:tr w:rsidR="002C3817" w:rsidRPr="002C3817" w14:paraId="26FC9914" w14:textId="77777777" w:rsidTr="00F57B15">
        <w:trPr>
          <w:trHeight w:val="290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1A64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6550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ma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98FC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DD1B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1B51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C958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9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036C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0088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2105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49ED4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CE9B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F4DE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92FB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7</w:t>
            </w:r>
          </w:p>
        </w:tc>
      </w:tr>
      <w:tr w:rsidR="002C3817" w:rsidRPr="002C3817" w14:paraId="38B3DB83" w14:textId="77777777" w:rsidTr="00F57B15">
        <w:trPr>
          <w:trHeight w:val="290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59B9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F6A9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ma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6CD0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D42FB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8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3B5F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A174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5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F8EDE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CF89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A266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DE9F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1631D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11FE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41E6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7</w:t>
            </w:r>
          </w:p>
        </w:tc>
      </w:tr>
      <w:tr w:rsidR="002C3817" w:rsidRPr="002C3817" w14:paraId="036224CD" w14:textId="77777777" w:rsidTr="00F57B15">
        <w:trPr>
          <w:trHeight w:val="290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90AF4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0EB9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femal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D879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912B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6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F829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190F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8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17F5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0519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0438E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969F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2B4D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0523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D33A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8**</w:t>
            </w:r>
          </w:p>
        </w:tc>
      </w:tr>
      <w:tr w:rsidR="002C3817" w:rsidRPr="002C3817" w14:paraId="0D011BC9" w14:textId="77777777" w:rsidTr="00F57B15">
        <w:trPr>
          <w:trHeight w:val="290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7FF2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5EF3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ma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69AA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9358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8916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DCF8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8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F6F9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8A957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54440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1654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D6E81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2A79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351B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0**</w:t>
            </w:r>
          </w:p>
        </w:tc>
      </w:tr>
      <w:tr w:rsidR="002C3817" w:rsidRPr="002C3817" w14:paraId="6753A853" w14:textId="77777777" w:rsidTr="00F57B15">
        <w:trPr>
          <w:trHeight w:val="290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B2BA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7911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femal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3F71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A9B9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6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6D641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505C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9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9D9B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2863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63913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8950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87BD5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75F1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770B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7</w:t>
            </w:r>
          </w:p>
        </w:tc>
      </w:tr>
      <w:tr w:rsidR="002C3817" w:rsidRPr="002C3817" w14:paraId="10F52CD3" w14:textId="77777777" w:rsidTr="00F57B15">
        <w:trPr>
          <w:trHeight w:val="290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755C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11E7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ma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AFB3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2558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6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6719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2AE3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9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033B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D42F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02B0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FE44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58DC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C7D0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52DF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5</w:t>
            </w:r>
          </w:p>
        </w:tc>
      </w:tr>
      <w:tr w:rsidR="002C3817" w:rsidRPr="002C3817" w14:paraId="51B00DB9" w14:textId="77777777" w:rsidTr="00F57B15">
        <w:trPr>
          <w:trHeight w:val="290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5F23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9C4E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ma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26F7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A846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8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5767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D952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9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DC87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21AA7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835C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42A7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DF88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163B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CD9E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6</w:t>
            </w:r>
          </w:p>
        </w:tc>
      </w:tr>
      <w:tr w:rsidR="002C3817" w:rsidRPr="002C3817" w14:paraId="3DEFA453" w14:textId="77777777" w:rsidTr="00F57B15">
        <w:trPr>
          <w:trHeight w:val="290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5EA0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19F5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femal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B32E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CA1F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6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DC01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2FCEA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4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5BBA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A352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55D6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BC370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9194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B833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69C5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7</w:t>
            </w:r>
          </w:p>
        </w:tc>
      </w:tr>
      <w:tr w:rsidR="002C3817" w:rsidRPr="002C3817" w14:paraId="538A78B7" w14:textId="77777777" w:rsidTr="00F57B15">
        <w:trPr>
          <w:trHeight w:val="290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E470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5FD3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femal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F1E7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F300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6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16CE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7B1C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9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A356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E821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1FEE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B8EB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BF7A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7652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212D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0</w:t>
            </w:r>
          </w:p>
        </w:tc>
      </w:tr>
      <w:tr w:rsidR="002C3817" w:rsidRPr="002C3817" w14:paraId="4DA4C864" w14:textId="77777777" w:rsidTr="00F57B15">
        <w:trPr>
          <w:trHeight w:val="290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5D542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F11C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ma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987E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D1AB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6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7A4B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3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65BC0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83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99AF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AC9C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B4F0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233FB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E108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8FE7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6565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3</w:t>
            </w:r>
          </w:p>
        </w:tc>
      </w:tr>
      <w:tr w:rsidR="002C3817" w:rsidRPr="002C3817" w14:paraId="13CCCEC0" w14:textId="77777777" w:rsidTr="00F57B15">
        <w:trPr>
          <w:trHeight w:val="290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8DC1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EE64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ma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64E4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74B2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6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7981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FD1E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81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24AB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7384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B35B2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9D9E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699D5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3547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C7C5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4</w:t>
            </w:r>
          </w:p>
        </w:tc>
      </w:tr>
      <w:tr w:rsidR="002C3817" w:rsidRPr="002C3817" w14:paraId="70BF46DA" w14:textId="77777777" w:rsidTr="00F57B15">
        <w:trPr>
          <w:trHeight w:val="290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4ABB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BD81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femal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C1F9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4B90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8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D8E8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3763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8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BB84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75D1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BBFA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32C5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9E4F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12886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5ED7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8</w:t>
            </w:r>
          </w:p>
        </w:tc>
      </w:tr>
      <w:tr w:rsidR="002C3817" w:rsidRPr="002C3817" w14:paraId="781A8BEC" w14:textId="77777777" w:rsidTr="00F57B15">
        <w:trPr>
          <w:trHeight w:val="290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16FF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33F1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femal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66F67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ADDD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6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E341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2B00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9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37889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224C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8145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0EBA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1ED87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4CE8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134F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9</w:t>
            </w:r>
          </w:p>
        </w:tc>
      </w:tr>
      <w:tr w:rsidR="002C3817" w:rsidRPr="002C3817" w14:paraId="2AE9D16F" w14:textId="77777777" w:rsidTr="00F57B15">
        <w:trPr>
          <w:trHeight w:val="290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CEDA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lastRenderedPageBreak/>
              <w:t>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A4D3F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femal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251BD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6900E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8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6577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E7427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9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C18E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1FB5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224C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7248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2898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C3366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A459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1</w:t>
            </w:r>
          </w:p>
        </w:tc>
      </w:tr>
      <w:tr w:rsidR="002C3817" w:rsidRPr="002C3817" w14:paraId="1D8E4319" w14:textId="77777777" w:rsidTr="00F57B15">
        <w:trPr>
          <w:trHeight w:val="290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66C3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74612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femal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E459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12F0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242E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CBE1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9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6868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B2651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9E50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0EF8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2ADF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5A44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D7D1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2</w:t>
            </w:r>
          </w:p>
        </w:tc>
      </w:tr>
      <w:tr w:rsidR="002C3817" w:rsidRPr="002C3817" w14:paraId="4CFA7898" w14:textId="77777777" w:rsidTr="00F57B15">
        <w:trPr>
          <w:trHeight w:val="290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C535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8C20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femal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637D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BB7A2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6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9A31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3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2990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9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3208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4A01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CDD3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D9BD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0970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0F77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12C9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3</w:t>
            </w:r>
          </w:p>
        </w:tc>
      </w:tr>
      <w:tr w:rsidR="002C3817" w:rsidRPr="002C3817" w14:paraId="40E959F7" w14:textId="77777777" w:rsidTr="00F57B15">
        <w:trPr>
          <w:trHeight w:val="290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3550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0C97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femal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BE1D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C66C2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DCA5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3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7A50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9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16C5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56E3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1BB5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AF0B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0CFD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3781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0116C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4</w:t>
            </w:r>
          </w:p>
        </w:tc>
      </w:tr>
      <w:tr w:rsidR="002C3817" w:rsidRPr="002C3817" w14:paraId="05AC9457" w14:textId="77777777" w:rsidTr="00F57B15">
        <w:trPr>
          <w:trHeight w:val="290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2AC7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EA2A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femal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06E1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B35C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6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D784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7CFFA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9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6850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8B45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B779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7BE4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B8FD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08F9D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3B60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4</w:t>
            </w:r>
          </w:p>
        </w:tc>
      </w:tr>
      <w:tr w:rsidR="002C3817" w:rsidRPr="002C3817" w14:paraId="2B32D508" w14:textId="77777777" w:rsidTr="00F57B15">
        <w:trPr>
          <w:trHeight w:val="290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8580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6CAC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femal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CEE9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A4FA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6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C6B0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02CCD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9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664D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69CB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7813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36E2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6EF7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9E508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41B93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5</w:t>
            </w:r>
          </w:p>
        </w:tc>
      </w:tr>
      <w:tr w:rsidR="002C3817" w:rsidRPr="002C3817" w14:paraId="7356AD22" w14:textId="77777777" w:rsidTr="00F57B15">
        <w:trPr>
          <w:trHeight w:val="290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6CD8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8B9C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ma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C427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D5E5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A835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B007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82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CDEB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06DE3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7C2C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949A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B202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DD4E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C65C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5</w:t>
            </w:r>
          </w:p>
        </w:tc>
      </w:tr>
      <w:tr w:rsidR="002C3817" w:rsidRPr="002C3817" w14:paraId="42381BC2" w14:textId="77777777" w:rsidTr="00F57B15">
        <w:trPr>
          <w:trHeight w:val="290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D8E7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F0F5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ma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B514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A472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6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7DA2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8FFD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9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921D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F14A9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8517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9A33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5E03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5781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D578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5</w:t>
            </w:r>
          </w:p>
        </w:tc>
      </w:tr>
      <w:tr w:rsidR="002C3817" w:rsidRPr="002C3817" w14:paraId="617D86DA" w14:textId="77777777" w:rsidTr="00F57B15">
        <w:trPr>
          <w:trHeight w:val="290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C008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FBF3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femal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7BA9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C8D5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3CF6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A24D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9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4441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5B1D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37C8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E21A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CF3F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6885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F9ED7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8</w:t>
            </w:r>
          </w:p>
        </w:tc>
      </w:tr>
      <w:tr w:rsidR="002C3817" w:rsidRPr="002C3817" w14:paraId="522D9D88" w14:textId="77777777" w:rsidTr="00F57B15">
        <w:trPr>
          <w:trHeight w:val="290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56DA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B41F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femal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DFBAE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03C7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9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69A4D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3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2781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9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A79A9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01F1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4136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7731B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BF62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CDA5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F11DF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8</w:t>
            </w:r>
          </w:p>
        </w:tc>
      </w:tr>
      <w:tr w:rsidR="002C3817" w:rsidRPr="002C3817" w14:paraId="596BA2D2" w14:textId="77777777" w:rsidTr="00F57B15">
        <w:trPr>
          <w:trHeight w:val="290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5E9F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C909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femal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3EDA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1035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6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8104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6665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9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18EA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BC40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A4A9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D731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320A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8F29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F675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8</w:t>
            </w:r>
          </w:p>
        </w:tc>
      </w:tr>
      <w:tr w:rsidR="002C3817" w:rsidRPr="002C3817" w14:paraId="3AA66A37" w14:textId="77777777" w:rsidTr="00F57B15">
        <w:trPr>
          <w:trHeight w:val="290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3499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910D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femal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4D6E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44728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8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AD55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93FC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9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F900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2F4C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363A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E0AB7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D870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FEE2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CE6F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9</w:t>
            </w:r>
          </w:p>
        </w:tc>
      </w:tr>
      <w:tr w:rsidR="002C3817" w:rsidRPr="002C3817" w14:paraId="7592D254" w14:textId="77777777" w:rsidTr="00F57B15">
        <w:trPr>
          <w:trHeight w:val="290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9D6B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D8C2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femal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3782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5670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6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2C2DC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A1FEF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8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B52A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05F1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C7CB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7709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6844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C3EF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6962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9</w:t>
            </w:r>
          </w:p>
        </w:tc>
      </w:tr>
      <w:tr w:rsidR="002C3817" w:rsidRPr="002C3817" w14:paraId="3100355D" w14:textId="77777777" w:rsidTr="00F57B15">
        <w:trPr>
          <w:trHeight w:val="290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D8EE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D20B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femal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FB095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3400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6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9EBF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3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C872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9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AD0F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E4A7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AA18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222DF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C225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C5F4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0A8B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9</w:t>
            </w:r>
          </w:p>
        </w:tc>
      </w:tr>
      <w:tr w:rsidR="002C3817" w:rsidRPr="002C3817" w14:paraId="05261D6B" w14:textId="77777777" w:rsidTr="00F57B15">
        <w:trPr>
          <w:trHeight w:val="290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BF379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4CC4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femal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AC95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9E80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948E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CF65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9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3E4B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8C9A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C31E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92134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906B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527A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90AF4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0</w:t>
            </w:r>
          </w:p>
        </w:tc>
      </w:tr>
      <w:tr w:rsidR="002C3817" w:rsidRPr="002C3817" w14:paraId="59B5B24A" w14:textId="77777777" w:rsidTr="00F57B15">
        <w:trPr>
          <w:trHeight w:val="290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3F34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839D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femal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C9B9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46DB6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6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BF1A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3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1613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9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9146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5F103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DDF9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8A27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B4D7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D5833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69EE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0</w:t>
            </w:r>
          </w:p>
        </w:tc>
      </w:tr>
      <w:tr w:rsidR="002C3817" w:rsidRPr="002C3817" w14:paraId="3799E8FC" w14:textId="77777777" w:rsidTr="00F57B15">
        <w:trPr>
          <w:trHeight w:val="290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B121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F635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femal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4A70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75D8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9A10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334E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8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E27E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ED97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9067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6B08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BA71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6527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7CC9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0</w:t>
            </w:r>
          </w:p>
        </w:tc>
      </w:tr>
      <w:tr w:rsidR="002C3817" w:rsidRPr="002C3817" w14:paraId="292B45DA" w14:textId="77777777" w:rsidTr="00F57B15">
        <w:trPr>
          <w:trHeight w:val="290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EDB4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EA48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femal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A878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D50B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CB7A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0846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9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3010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85FE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3340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C6CA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F120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B3CE0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5F13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5</w:t>
            </w:r>
          </w:p>
        </w:tc>
      </w:tr>
      <w:tr w:rsidR="002C3817" w:rsidRPr="002C3817" w14:paraId="5798EBF8" w14:textId="77777777" w:rsidTr="00F57B15">
        <w:trPr>
          <w:trHeight w:val="290"/>
        </w:trPr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8FE3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F38B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femal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13E8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813A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4EA9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3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72E6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9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C2A9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3B6D1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5F92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3064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49B0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CB36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D47F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6</w:t>
            </w:r>
          </w:p>
        </w:tc>
      </w:tr>
      <w:tr w:rsidR="002C3817" w:rsidRPr="002C3817" w14:paraId="2E419AE9" w14:textId="77777777" w:rsidTr="00F57B15">
        <w:trPr>
          <w:trHeight w:val="290"/>
        </w:trPr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16F26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1C76A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femal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C19B4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7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2F351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7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D5DF8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9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AAA05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94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93AC3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0267A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0F5C7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1BCDD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767F0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1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B538E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8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141AF" w14:textId="77777777" w:rsidR="002C3817" w:rsidRPr="002C3817" w:rsidRDefault="002C3817" w:rsidP="002C38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2C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AR" w:eastAsia="es-AR"/>
              </w:rPr>
              <w:t>20</w:t>
            </w:r>
          </w:p>
        </w:tc>
      </w:tr>
    </w:tbl>
    <w:p w14:paraId="290EA36E" w14:textId="3314C959" w:rsidR="002C3817" w:rsidRPr="00780426" w:rsidRDefault="00F57B15" w:rsidP="00780426">
      <w:pPr>
        <w:spacing w:after="0" w:line="240" w:lineRule="auto"/>
        <w:rPr>
          <w:rFonts w:ascii="Times New Roman" w:hAnsi="Times New Roman" w:cs="Times New Roman"/>
        </w:rPr>
      </w:pPr>
      <w:r w:rsidRPr="00780426">
        <w:rPr>
          <w:rFonts w:ascii="Times New Roman" w:eastAsia="Arial" w:hAnsi="Times New Roman" w:cs="Times New Roman"/>
        </w:rPr>
        <w:t>ID: identification; ACE-R:</w:t>
      </w:r>
      <w:r w:rsidRPr="00780426">
        <w:rPr>
          <w:rFonts w:ascii="Times New Roman" w:hAnsi="Times New Roman" w:cs="Times New Roman"/>
        </w:rPr>
        <w:t xml:space="preserve"> Addenbrooke’s Cognitive Examination Revised (ACE-R); </w:t>
      </w:r>
      <w:r w:rsidR="004558B8" w:rsidRPr="00780426">
        <w:rPr>
          <w:rFonts w:ascii="Times New Roman" w:hAnsi="Times New Roman" w:cs="Times New Roman"/>
        </w:rPr>
        <w:t>MMSE:</w:t>
      </w:r>
      <w:r w:rsidRPr="00780426">
        <w:rPr>
          <w:rFonts w:ascii="Times New Roman" w:hAnsi="Times New Roman" w:cs="Times New Roman"/>
        </w:rPr>
        <w:t xml:space="preserve"> Mini-Mental State Examination</w:t>
      </w:r>
      <w:r w:rsidR="004558B8" w:rsidRPr="00780426">
        <w:rPr>
          <w:rFonts w:ascii="Times New Roman" w:hAnsi="Times New Roman" w:cs="Times New Roman"/>
        </w:rPr>
        <w:t>;(</w:t>
      </w:r>
      <w:proofErr w:type="spellStart"/>
      <w:r w:rsidR="004558B8" w:rsidRPr="00780426">
        <w:rPr>
          <w:rFonts w:ascii="Times New Roman" w:hAnsi="Times New Roman" w:cs="Times New Roman"/>
        </w:rPr>
        <w:t>i</w:t>
      </w:r>
      <w:proofErr w:type="spellEnd"/>
      <w:r w:rsidR="004558B8" w:rsidRPr="00780426">
        <w:rPr>
          <w:rFonts w:ascii="Times New Roman" w:hAnsi="Times New Roman" w:cs="Times New Roman"/>
        </w:rPr>
        <w:t>): number of items correctly responded in TROG2-Br; (b): number of blocks correctly responded in TROG2-Br.</w:t>
      </w:r>
    </w:p>
    <w:p w14:paraId="3D0D5ACA" w14:textId="240B31B4" w:rsidR="004558B8" w:rsidRPr="00780426" w:rsidRDefault="004558B8" w:rsidP="00780426">
      <w:pPr>
        <w:spacing w:after="0" w:line="240" w:lineRule="auto"/>
        <w:rPr>
          <w:rFonts w:ascii="Times New Roman" w:hAnsi="Times New Roman" w:cs="Times New Roman"/>
        </w:rPr>
      </w:pPr>
      <w:r w:rsidRPr="00780426">
        <w:rPr>
          <w:rFonts w:ascii="Times New Roman" w:hAnsi="Times New Roman" w:cs="Times New Roman"/>
        </w:rPr>
        <w:t>* Score compatible to cognitive-impairment- no dementia, education-adjusted cut-off scores</w:t>
      </w:r>
    </w:p>
    <w:p w14:paraId="3F7D23CA" w14:textId="4034505B" w:rsidR="004558B8" w:rsidRPr="00780426" w:rsidRDefault="004558B8" w:rsidP="00780426">
      <w:pPr>
        <w:spacing w:after="0" w:line="240" w:lineRule="auto"/>
        <w:rPr>
          <w:rFonts w:ascii="Times New Roman" w:hAnsi="Times New Roman" w:cs="Times New Roman"/>
        </w:rPr>
      </w:pPr>
      <w:r w:rsidRPr="00780426">
        <w:rPr>
          <w:rFonts w:ascii="Times New Roman" w:hAnsi="Times New Roman" w:cs="Times New Roman"/>
        </w:rPr>
        <w:t xml:space="preserve">**Extremely low performance on TROG2-Br (≤ </w:t>
      </w:r>
      <w:r w:rsidR="00780426" w:rsidRPr="00780426">
        <w:rPr>
          <w:rFonts w:ascii="Times New Roman" w:hAnsi="Times New Roman" w:cs="Times New Roman"/>
        </w:rPr>
        <w:t>50% of the test)</w:t>
      </w:r>
    </w:p>
    <w:p w14:paraId="1BD58AED" w14:textId="5DD39482" w:rsidR="004558B8" w:rsidRPr="00780426" w:rsidRDefault="004558B8" w:rsidP="00780426">
      <w:pPr>
        <w:pStyle w:val="PargrafodaLista"/>
        <w:rPr>
          <w:rFonts w:ascii="Times New Roman" w:eastAsia="Arial" w:hAnsi="Times New Roman" w:cs="Times New Roman"/>
        </w:rPr>
      </w:pPr>
    </w:p>
    <w:p w14:paraId="632AD17E" w14:textId="61896EA1" w:rsidR="002C3817" w:rsidRPr="004558B8" w:rsidRDefault="002C3817">
      <w:pPr>
        <w:rPr>
          <w:rFonts w:ascii="Times New Roman" w:eastAsia="Arial" w:hAnsi="Times New Roman" w:cs="Times New Roman"/>
          <w:b/>
          <w:bCs/>
        </w:rPr>
      </w:pPr>
      <w:r w:rsidRPr="004558B8">
        <w:rPr>
          <w:rFonts w:ascii="Times New Roman" w:eastAsia="Arial" w:hAnsi="Times New Roman" w:cs="Times New Roman"/>
          <w:b/>
          <w:bCs/>
        </w:rPr>
        <w:br w:type="page"/>
      </w:r>
    </w:p>
    <w:p w14:paraId="18AAE369" w14:textId="77777777" w:rsidR="002C3817" w:rsidRPr="00A52FE6" w:rsidRDefault="002C3817">
      <w:pPr>
        <w:rPr>
          <w:rFonts w:ascii="Times New Roman" w:eastAsia="Arial" w:hAnsi="Times New Roman" w:cs="Times New Roman"/>
          <w:b/>
          <w:bCs/>
          <w:sz w:val="20"/>
          <w:szCs w:val="20"/>
        </w:rPr>
      </w:pPr>
    </w:p>
    <w:p w14:paraId="698F907F" w14:textId="0C827F25" w:rsidR="00E0092A" w:rsidRPr="00780426" w:rsidRDefault="0070063F">
      <w:pPr>
        <w:rPr>
          <w:rFonts w:ascii="Times New Roman" w:eastAsia="Arial" w:hAnsi="Times New Roman" w:cs="Times New Roman"/>
          <w:b/>
          <w:bCs/>
          <w:sz w:val="20"/>
          <w:szCs w:val="20"/>
        </w:rPr>
      </w:pPr>
      <w:r w:rsidRPr="00780426">
        <w:rPr>
          <w:rFonts w:ascii="Times New Roman" w:eastAsia="Arial" w:hAnsi="Times New Roman" w:cs="Times New Roman"/>
          <w:b/>
          <w:bCs/>
          <w:sz w:val="20"/>
          <w:szCs w:val="20"/>
        </w:rPr>
        <w:t>Table</w:t>
      </w:r>
      <w:r w:rsidR="00780426" w:rsidRPr="00780426">
        <w:rPr>
          <w:rFonts w:ascii="Times New Roman" w:eastAsia="Arial" w:hAnsi="Times New Roman" w:cs="Times New Roman"/>
          <w:b/>
          <w:bCs/>
          <w:sz w:val="20"/>
          <w:szCs w:val="20"/>
        </w:rPr>
        <w:t xml:space="preserve"> </w:t>
      </w:r>
      <w:r w:rsidR="00A737B3" w:rsidRPr="00780426">
        <w:rPr>
          <w:rFonts w:ascii="Times New Roman" w:eastAsia="Arial" w:hAnsi="Times New Roman" w:cs="Times New Roman"/>
          <w:b/>
          <w:bCs/>
          <w:sz w:val="20"/>
          <w:szCs w:val="20"/>
        </w:rPr>
        <w:t>S</w:t>
      </w:r>
      <w:r w:rsidR="00780426" w:rsidRPr="00780426">
        <w:rPr>
          <w:rFonts w:ascii="Times New Roman" w:eastAsia="Arial" w:hAnsi="Times New Roman" w:cs="Times New Roman"/>
          <w:b/>
          <w:bCs/>
          <w:sz w:val="20"/>
          <w:szCs w:val="20"/>
        </w:rPr>
        <w:t>2</w:t>
      </w:r>
      <w:r w:rsidRPr="00780426">
        <w:rPr>
          <w:rFonts w:ascii="Times New Roman" w:eastAsia="Arial" w:hAnsi="Times New Roman" w:cs="Times New Roman"/>
          <w:b/>
          <w:bCs/>
          <w:sz w:val="20"/>
          <w:szCs w:val="20"/>
        </w:rPr>
        <w:t>: Individual performance of individuals with PPA in TROG2-Br</w:t>
      </w:r>
    </w:p>
    <w:tbl>
      <w:tblPr>
        <w:tblStyle w:val="af2"/>
        <w:tblW w:w="13593" w:type="dxa"/>
        <w:tblInd w:w="0" w:type="dxa"/>
        <w:tblBorders>
          <w:top w:val="nil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613"/>
        <w:gridCol w:w="586"/>
        <w:gridCol w:w="450"/>
        <w:gridCol w:w="561"/>
        <w:gridCol w:w="562"/>
        <w:gridCol w:w="561"/>
        <w:gridCol w:w="563"/>
        <w:gridCol w:w="564"/>
        <w:gridCol w:w="563"/>
        <w:gridCol w:w="565"/>
        <w:gridCol w:w="571"/>
        <w:gridCol w:w="583"/>
        <w:gridCol w:w="600"/>
        <w:gridCol w:w="608"/>
        <w:gridCol w:w="559"/>
        <w:gridCol w:w="559"/>
        <w:gridCol w:w="559"/>
        <w:gridCol w:w="559"/>
        <w:gridCol w:w="559"/>
        <w:gridCol w:w="560"/>
        <w:gridCol w:w="608"/>
        <w:gridCol w:w="484"/>
        <w:gridCol w:w="567"/>
        <w:gridCol w:w="629"/>
      </w:tblGrid>
      <w:tr w:rsidR="00E0092A" w:rsidRPr="00A52FE6" w14:paraId="2C1211FC" w14:textId="77777777">
        <w:trPr>
          <w:trHeight w:val="301"/>
        </w:trPr>
        <w:tc>
          <w:tcPr>
            <w:tcW w:w="613" w:type="dxa"/>
            <w:vMerge w:val="restart"/>
            <w:tcBorders>
              <w:top w:val="single" w:sz="4" w:space="0" w:color="000000"/>
              <w:bottom w:val="nil"/>
            </w:tcBorders>
          </w:tcPr>
          <w:p w14:paraId="43A73978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Cases</w:t>
            </w:r>
          </w:p>
        </w:tc>
        <w:tc>
          <w:tcPr>
            <w:tcW w:w="586" w:type="dxa"/>
            <w:tcBorders>
              <w:top w:val="single" w:sz="4" w:space="0" w:color="000000"/>
              <w:bottom w:val="nil"/>
            </w:tcBorders>
          </w:tcPr>
          <w:p w14:paraId="01548890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PA</w:t>
            </w:r>
          </w:p>
        </w:tc>
        <w:tc>
          <w:tcPr>
            <w:tcW w:w="450" w:type="dxa"/>
            <w:tcBorders>
              <w:top w:val="single" w:sz="4" w:space="0" w:color="000000"/>
              <w:bottom w:val="nil"/>
            </w:tcBorders>
          </w:tcPr>
          <w:p w14:paraId="2307B93B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561" w:type="dxa"/>
            <w:tcBorders>
              <w:top w:val="single" w:sz="4" w:space="0" w:color="000000"/>
              <w:bottom w:val="nil"/>
            </w:tcBorders>
          </w:tcPr>
          <w:p w14:paraId="7A59D9C2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562" w:type="dxa"/>
            <w:tcBorders>
              <w:top w:val="single" w:sz="4" w:space="0" w:color="000000"/>
              <w:bottom w:val="nil"/>
            </w:tcBorders>
          </w:tcPr>
          <w:p w14:paraId="6403DE33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561" w:type="dxa"/>
            <w:tcBorders>
              <w:top w:val="single" w:sz="4" w:space="0" w:color="000000"/>
              <w:bottom w:val="nil"/>
            </w:tcBorders>
          </w:tcPr>
          <w:p w14:paraId="0370305C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563" w:type="dxa"/>
            <w:tcBorders>
              <w:top w:val="single" w:sz="4" w:space="0" w:color="000000"/>
              <w:bottom w:val="nil"/>
            </w:tcBorders>
          </w:tcPr>
          <w:p w14:paraId="01FBE722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564" w:type="dxa"/>
            <w:tcBorders>
              <w:top w:val="single" w:sz="4" w:space="0" w:color="000000"/>
              <w:bottom w:val="nil"/>
            </w:tcBorders>
          </w:tcPr>
          <w:p w14:paraId="37DEAF2F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563" w:type="dxa"/>
            <w:tcBorders>
              <w:top w:val="single" w:sz="4" w:space="0" w:color="000000"/>
              <w:bottom w:val="nil"/>
            </w:tcBorders>
          </w:tcPr>
          <w:p w14:paraId="74F381E1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565" w:type="dxa"/>
            <w:tcBorders>
              <w:top w:val="single" w:sz="4" w:space="0" w:color="000000"/>
              <w:bottom w:val="nil"/>
            </w:tcBorders>
          </w:tcPr>
          <w:p w14:paraId="3CCA837C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571" w:type="dxa"/>
            <w:tcBorders>
              <w:top w:val="single" w:sz="4" w:space="0" w:color="000000"/>
              <w:bottom w:val="nil"/>
            </w:tcBorders>
          </w:tcPr>
          <w:p w14:paraId="4022F181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583" w:type="dxa"/>
            <w:tcBorders>
              <w:top w:val="single" w:sz="4" w:space="0" w:color="000000"/>
              <w:bottom w:val="nil"/>
            </w:tcBorders>
          </w:tcPr>
          <w:p w14:paraId="1797CA51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J</w:t>
            </w:r>
          </w:p>
        </w:tc>
        <w:tc>
          <w:tcPr>
            <w:tcW w:w="600" w:type="dxa"/>
            <w:tcBorders>
              <w:top w:val="single" w:sz="4" w:space="0" w:color="000000"/>
              <w:bottom w:val="nil"/>
            </w:tcBorders>
          </w:tcPr>
          <w:p w14:paraId="353940D8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608" w:type="dxa"/>
            <w:tcBorders>
              <w:top w:val="single" w:sz="4" w:space="0" w:color="000000"/>
              <w:bottom w:val="nil"/>
            </w:tcBorders>
          </w:tcPr>
          <w:p w14:paraId="707979E1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559" w:type="dxa"/>
            <w:tcBorders>
              <w:top w:val="single" w:sz="4" w:space="0" w:color="000000"/>
              <w:bottom w:val="nil"/>
            </w:tcBorders>
          </w:tcPr>
          <w:p w14:paraId="7F459DA7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559" w:type="dxa"/>
            <w:tcBorders>
              <w:top w:val="single" w:sz="4" w:space="0" w:color="000000"/>
              <w:bottom w:val="nil"/>
            </w:tcBorders>
          </w:tcPr>
          <w:p w14:paraId="2CBE05AE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59" w:type="dxa"/>
            <w:tcBorders>
              <w:top w:val="single" w:sz="4" w:space="0" w:color="000000"/>
              <w:bottom w:val="nil"/>
            </w:tcBorders>
          </w:tcPr>
          <w:p w14:paraId="10ECC15A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559" w:type="dxa"/>
            <w:tcBorders>
              <w:top w:val="single" w:sz="4" w:space="0" w:color="000000"/>
              <w:bottom w:val="nil"/>
            </w:tcBorders>
          </w:tcPr>
          <w:p w14:paraId="65C244B4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59" w:type="dxa"/>
            <w:tcBorders>
              <w:top w:val="single" w:sz="4" w:space="0" w:color="000000"/>
              <w:bottom w:val="nil"/>
            </w:tcBorders>
          </w:tcPr>
          <w:p w14:paraId="68D29145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Q</w:t>
            </w:r>
          </w:p>
        </w:tc>
        <w:tc>
          <w:tcPr>
            <w:tcW w:w="560" w:type="dxa"/>
            <w:tcBorders>
              <w:top w:val="single" w:sz="4" w:space="0" w:color="000000"/>
              <w:bottom w:val="nil"/>
            </w:tcBorders>
          </w:tcPr>
          <w:p w14:paraId="711BE2C6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08" w:type="dxa"/>
            <w:tcBorders>
              <w:top w:val="single" w:sz="4" w:space="0" w:color="000000"/>
              <w:bottom w:val="nil"/>
            </w:tcBorders>
          </w:tcPr>
          <w:p w14:paraId="55D7B68C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484" w:type="dxa"/>
            <w:tcBorders>
              <w:top w:val="single" w:sz="4" w:space="0" w:color="000000"/>
              <w:bottom w:val="nil"/>
            </w:tcBorders>
          </w:tcPr>
          <w:p w14:paraId="4F82F2FF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567" w:type="dxa"/>
            <w:tcBorders>
              <w:top w:val="single" w:sz="4" w:space="0" w:color="000000"/>
              <w:bottom w:val="nil"/>
            </w:tcBorders>
          </w:tcPr>
          <w:p w14:paraId="6DB10E2E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Total </w:t>
            </w:r>
          </w:p>
        </w:tc>
        <w:tc>
          <w:tcPr>
            <w:tcW w:w="629" w:type="dxa"/>
            <w:tcBorders>
              <w:top w:val="single" w:sz="4" w:space="0" w:color="000000"/>
              <w:bottom w:val="nil"/>
            </w:tcBorders>
          </w:tcPr>
          <w:p w14:paraId="3C79E9FB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Total </w:t>
            </w:r>
          </w:p>
        </w:tc>
      </w:tr>
      <w:tr w:rsidR="00E0092A" w:rsidRPr="00A52FE6" w14:paraId="324E1A00" w14:textId="77777777">
        <w:trPr>
          <w:trHeight w:val="301"/>
        </w:trPr>
        <w:tc>
          <w:tcPr>
            <w:tcW w:w="613" w:type="dxa"/>
            <w:vMerge/>
            <w:tcBorders>
              <w:top w:val="single" w:sz="4" w:space="0" w:color="000000"/>
              <w:bottom w:val="nil"/>
            </w:tcBorders>
          </w:tcPr>
          <w:p w14:paraId="4C48B52E" w14:textId="77777777" w:rsidR="00E0092A" w:rsidRPr="00A52FE6" w:rsidRDefault="00E009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586" w:type="dxa"/>
            <w:tcBorders>
              <w:bottom w:val="single" w:sz="4" w:space="0" w:color="000000"/>
            </w:tcBorders>
          </w:tcPr>
          <w:p w14:paraId="1C5B8E3D" w14:textId="77777777" w:rsidR="00E0092A" w:rsidRPr="00A52FE6" w:rsidRDefault="00E0092A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bottom w:val="single" w:sz="4" w:space="0" w:color="000000"/>
            </w:tcBorders>
          </w:tcPr>
          <w:p w14:paraId="7F6C7C8B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N/P</w:t>
            </w:r>
          </w:p>
        </w:tc>
        <w:tc>
          <w:tcPr>
            <w:tcW w:w="561" w:type="dxa"/>
            <w:tcBorders>
              <w:bottom w:val="single" w:sz="4" w:space="0" w:color="000000"/>
            </w:tcBorders>
          </w:tcPr>
          <w:p w14:paraId="7FF2DE26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N/P</w:t>
            </w:r>
          </w:p>
        </w:tc>
        <w:tc>
          <w:tcPr>
            <w:tcW w:w="562" w:type="dxa"/>
            <w:tcBorders>
              <w:bottom w:val="single" w:sz="4" w:space="0" w:color="000000"/>
            </w:tcBorders>
          </w:tcPr>
          <w:p w14:paraId="2341492C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N/P</w:t>
            </w:r>
          </w:p>
        </w:tc>
        <w:tc>
          <w:tcPr>
            <w:tcW w:w="561" w:type="dxa"/>
            <w:tcBorders>
              <w:bottom w:val="single" w:sz="4" w:space="0" w:color="000000"/>
            </w:tcBorders>
          </w:tcPr>
          <w:p w14:paraId="1AA0F015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N/P</w:t>
            </w:r>
          </w:p>
        </w:tc>
        <w:tc>
          <w:tcPr>
            <w:tcW w:w="563" w:type="dxa"/>
            <w:tcBorders>
              <w:bottom w:val="single" w:sz="4" w:space="0" w:color="000000"/>
            </w:tcBorders>
          </w:tcPr>
          <w:p w14:paraId="2B2719F7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N/P</w:t>
            </w:r>
          </w:p>
        </w:tc>
        <w:tc>
          <w:tcPr>
            <w:tcW w:w="564" w:type="dxa"/>
            <w:tcBorders>
              <w:bottom w:val="single" w:sz="4" w:space="0" w:color="000000"/>
            </w:tcBorders>
          </w:tcPr>
          <w:p w14:paraId="161BE563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N/P</w:t>
            </w:r>
          </w:p>
        </w:tc>
        <w:tc>
          <w:tcPr>
            <w:tcW w:w="563" w:type="dxa"/>
            <w:tcBorders>
              <w:bottom w:val="single" w:sz="4" w:space="0" w:color="000000"/>
            </w:tcBorders>
          </w:tcPr>
          <w:p w14:paraId="473BB379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N/P</w:t>
            </w:r>
          </w:p>
        </w:tc>
        <w:tc>
          <w:tcPr>
            <w:tcW w:w="565" w:type="dxa"/>
            <w:tcBorders>
              <w:bottom w:val="single" w:sz="4" w:space="0" w:color="000000"/>
            </w:tcBorders>
          </w:tcPr>
          <w:p w14:paraId="5860FEC0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N/P</w:t>
            </w:r>
          </w:p>
        </w:tc>
        <w:tc>
          <w:tcPr>
            <w:tcW w:w="571" w:type="dxa"/>
            <w:tcBorders>
              <w:bottom w:val="single" w:sz="4" w:space="0" w:color="000000"/>
            </w:tcBorders>
          </w:tcPr>
          <w:p w14:paraId="1C19E4C4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N/P</w:t>
            </w:r>
          </w:p>
        </w:tc>
        <w:tc>
          <w:tcPr>
            <w:tcW w:w="583" w:type="dxa"/>
            <w:tcBorders>
              <w:bottom w:val="single" w:sz="4" w:space="0" w:color="000000"/>
            </w:tcBorders>
          </w:tcPr>
          <w:p w14:paraId="286A04F4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N/P</w:t>
            </w:r>
          </w:p>
        </w:tc>
        <w:tc>
          <w:tcPr>
            <w:tcW w:w="600" w:type="dxa"/>
            <w:tcBorders>
              <w:bottom w:val="single" w:sz="4" w:space="0" w:color="000000"/>
            </w:tcBorders>
          </w:tcPr>
          <w:p w14:paraId="064CBEA4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N/P</w:t>
            </w:r>
          </w:p>
        </w:tc>
        <w:tc>
          <w:tcPr>
            <w:tcW w:w="608" w:type="dxa"/>
            <w:tcBorders>
              <w:bottom w:val="single" w:sz="4" w:space="0" w:color="000000"/>
            </w:tcBorders>
          </w:tcPr>
          <w:p w14:paraId="493A3D52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N/P</w:t>
            </w:r>
          </w:p>
        </w:tc>
        <w:tc>
          <w:tcPr>
            <w:tcW w:w="559" w:type="dxa"/>
            <w:tcBorders>
              <w:bottom w:val="single" w:sz="4" w:space="0" w:color="000000"/>
            </w:tcBorders>
          </w:tcPr>
          <w:p w14:paraId="5A4F3EEA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N/P</w:t>
            </w:r>
          </w:p>
        </w:tc>
        <w:tc>
          <w:tcPr>
            <w:tcW w:w="559" w:type="dxa"/>
            <w:tcBorders>
              <w:bottom w:val="single" w:sz="4" w:space="0" w:color="000000"/>
            </w:tcBorders>
          </w:tcPr>
          <w:p w14:paraId="2D2D85D4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N/P</w:t>
            </w:r>
          </w:p>
        </w:tc>
        <w:tc>
          <w:tcPr>
            <w:tcW w:w="559" w:type="dxa"/>
            <w:tcBorders>
              <w:bottom w:val="single" w:sz="4" w:space="0" w:color="000000"/>
            </w:tcBorders>
          </w:tcPr>
          <w:p w14:paraId="4673E24B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N/P</w:t>
            </w:r>
          </w:p>
        </w:tc>
        <w:tc>
          <w:tcPr>
            <w:tcW w:w="559" w:type="dxa"/>
            <w:tcBorders>
              <w:bottom w:val="single" w:sz="4" w:space="0" w:color="000000"/>
            </w:tcBorders>
          </w:tcPr>
          <w:p w14:paraId="66BD2DA3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N/P</w:t>
            </w:r>
          </w:p>
        </w:tc>
        <w:tc>
          <w:tcPr>
            <w:tcW w:w="559" w:type="dxa"/>
            <w:tcBorders>
              <w:bottom w:val="single" w:sz="4" w:space="0" w:color="000000"/>
            </w:tcBorders>
          </w:tcPr>
          <w:p w14:paraId="028CB09E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N/P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 w14:paraId="6A604E2D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N/P</w:t>
            </w:r>
          </w:p>
        </w:tc>
        <w:tc>
          <w:tcPr>
            <w:tcW w:w="608" w:type="dxa"/>
            <w:tcBorders>
              <w:bottom w:val="single" w:sz="4" w:space="0" w:color="000000"/>
            </w:tcBorders>
          </w:tcPr>
          <w:p w14:paraId="0BA3F7B5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N/P</w:t>
            </w:r>
          </w:p>
        </w:tc>
        <w:tc>
          <w:tcPr>
            <w:tcW w:w="484" w:type="dxa"/>
            <w:tcBorders>
              <w:bottom w:val="single" w:sz="4" w:space="0" w:color="000000"/>
            </w:tcBorders>
          </w:tcPr>
          <w:p w14:paraId="2C629FB1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N/P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 w14:paraId="5E9500F9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Items</w:t>
            </w:r>
          </w:p>
        </w:tc>
        <w:tc>
          <w:tcPr>
            <w:tcW w:w="629" w:type="dxa"/>
            <w:tcBorders>
              <w:bottom w:val="single" w:sz="4" w:space="0" w:color="000000"/>
            </w:tcBorders>
          </w:tcPr>
          <w:p w14:paraId="155328BA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Blocks</w:t>
            </w:r>
          </w:p>
        </w:tc>
      </w:tr>
      <w:tr w:rsidR="00E0092A" w:rsidRPr="00A52FE6" w14:paraId="7BB9F28C" w14:textId="77777777">
        <w:trPr>
          <w:trHeight w:val="301"/>
        </w:trPr>
        <w:tc>
          <w:tcPr>
            <w:tcW w:w="613" w:type="dxa"/>
            <w:tcBorders>
              <w:top w:val="single" w:sz="4" w:space="0" w:color="000000"/>
            </w:tcBorders>
          </w:tcPr>
          <w:p w14:paraId="79482ED7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86" w:type="dxa"/>
            <w:tcBorders>
              <w:top w:val="single" w:sz="4" w:space="0" w:color="000000"/>
            </w:tcBorders>
          </w:tcPr>
          <w:p w14:paraId="6139DAD3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>
              <w:top w:val="single" w:sz="4" w:space="0" w:color="000000"/>
            </w:tcBorders>
          </w:tcPr>
          <w:p w14:paraId="038CC013" w14:textId="77777777" w:rsidR="00E0092A" w:rsidRPr="00A52FE6" w:rsidRDefault="00E0092A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single" w:sz="4" w:space="0" w:color="000000"/>
            </w:tcBorders>
          </w:tcPr>
          <w:p w14:paraId="49B15033" w14:textId="77777777" w:rsidR="00E0092A" w:rsidRPr="00A52FE6" w:rsidRDefault="00E0092A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562" w:type="dxa"/>
            <w:tcBorders>
              <w:top w:val="single" w:sz="4" w:space="0" w:color="000000"/>
            </w:tcBorders>
          </w:tcPr>
          <w:p w14:paraId="325E9051" w14:textId="77777777" w:rsidR="00E0092A" w:rsidRPr="00A52FE6" w:rsidRDefault="00E0092A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single" w:sz="4" w:space="0" w:color="000000"/>
            </w:tcBorders>
          </w:tcPr>
          <w:p w14:paraId="70D33A75" w14:textId="77777777" w:rsidR="00E0092A" w:rsidRPr="00A52FE6" w:rsidRDefault="00E0092A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single" w:sz="4" w:space="0" w:color="000000"/>
            </w:tcBorders>
          </w:tcPr>
          <w:p w14:paraId="72767BD5" w14:textId="77777777" w:rsidR="00E0092A" w:rsidRPr="00A52FE6" w:rsidRDefault="00E0092A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564" w:type="dxa"/>
            <w:tcBorders>
              <w:top w:val="single" w:sz="4" w:space="0" w:color="000000"/>
            </w:tcBorders>
          </w:tcPr>
          <w:p w14:paraId="467998C8" w14:textId="77777777" w:rsidR="00E0092A" w:rsidRPr="00A52FE6" w:rsidRDefault="00E0092A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single" w:sz="4" w:space="0" w:color="000000"/>
            </w:tcBorders>
          </w:tcPr>
          <w:p w14:paraId="41E71AFB" w14:textId="77777777" w:rsidR="00E0092A" w:rsidRPr="00A52FE6" w:rsidRDefault="00E0092A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565" w:type="dxa"/>
            <w:tcBorders>
              <w:top w:val="single" w:sz="4" w:space="0" w:color="000000"/>
            </w:tcBorders>
          </w:tcPr>
          <w:p w14:paraId="5A02DF5B" w14:textId="77777777" w:rsidR="00E0092A" w:rsidRPr="00A52FE6" w:rsidRDefault="00E0092A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571" w:type="dxa"/>
            <w:tcBorders>
              <w:top w:val="single" w:sz="4" w:space="0" w:color="000000"/>
            </w:tcBorders>
          </w:tcPr>
          <w:p w14:paraId="3B3F8D89" w14:textId="77777777" w:rsidR="00E0092A" w:rsidRPr="00A52FE6" w:rsidRDefault="00E0092A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583" w:type="dxa"/>
            <w:tcBorders>
              <w:top w:val="single" w:sz="4" w:space="0" w:color="000000"/>
            </w:tcBorders>
          </w:tcPr>
          <w:p w14:paraId="102594B1" w14:textId="77777777" w:rsidR="00E0092A" w:rsidRPr="00A52FE6" w:rsidRDefault="00E0092A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single" w:sz="4" w:space="0" w:color="000000"/>
            </w:tcBorders>
          </w:tcPr>
          <w:p w14:paraId="0CC60E90" w14:textId="77777777" w:rsidR="00E0092A" w:rsidRPr="00A52FE6" w:rsidRDefault="00E0092A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single" w:sz="4" w:space="0" w:color="000000"/>
            </w:tcBorders>
          </w:tcPr>
          <w:p w14:paraId="25296FFF" w14:textId="77777777" w:rsidR="00E0092A" w:rsidRPr="00A52FE6" w:rsidRDefault="00E0092A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559" w:type="dxa"/>
            <w:tcBorders>
              <w:top w:val="single" w:sz="4" w:space="0" w:color="000000"/>
            </w:tcBorders>
          </w:tcPr>
          <w:p w14:paraId="41BA60A1" w14:textId="77777777" w:rsidR="00E0092A" w:rsidRPr="00A52FE6" w:rsidRDefault="00E0092A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559" w:type="dxa"/>
            <w:tcBorders>
              <w:top w:val="single" w:sz="4" w:space="0" w:color="000000"/>
            </w:tcBorders>
          </w:tcPr>
          <w:p w14:paraId="2619D5E9" w14:textId="77777777" w:rsidR="00E0092A" w:rsidRPr="00A52FE6" w:rsidRDefault="00E0092A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559" w:type="dxa"/>
            <w:tcBorders>
              <w:top w:val="single" w:sz="4" w:space="0" w:color="000000"/>
            </w:tcBorders>
          </w:tcPr>
          <w:p w14:paraId="483001D1" w14:textId="77777777" w:rsidR="00E0092A" w:rsidRPr="00A52FE6" w:rsidRDefault="00E0092A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559" w:type="dxa"/>
            <w:tcBorders>
              <w:top w:val="single" w:sz="4" w:space="0" w:color="000000"/>
            </w:tcBorders>
          </w:tcPr>
          <w:p w14:paraId="74C29546" w14:textId="77777777" w:rsidR="00E0092A" w:rsidRPr="00A52FE6" w:rsidRDefault="00E0092A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559" w:type="dxa"/>
            <w:tcBorders>
              <w:top w:val="single" w:sz="4" w:space="0" w:color="000000"/>
            </w:tcBorders>
          </w:tcPr>
          <w:p w14:paraId="67E5A347" w14:textId="77777777" w:rsidR="00E0092A" w:rsidRPr="00A52FE6" w:rsidRDefault="00E0092A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single" w:sz="4" w:space="0" w:color="000000"/>
            </w:tcBorders>
          </w:tcPr>
          <w:p w14:paraId="6FB5B694" w14:textId="77777777" w:rsidR="00E0092A" w:rsidRPr="00A52FE6" w:rsidRDefault="00E0092A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608" w:type="dxa"/>
            <w:tcBorders>
              <w:top w:val="single" w:sz="4" w:space="0" w:color="000000"/>
            </w:tcBorders>
          </w:tcPr>
          <w:p w14:paraId="292A392A" w14:textId="77777777" w:rsidR="00E0092A" w:rsidRPr="00A52FE6" w:rsidRDefault="00E0092A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484" w:type="dxa"/>
            <w:tcBorders>
              <w:top w:val="single" w:sz="4" w:space="0" w:color="000000"/>
            </w:tcBorders>
          </w:tcPr>
          <w:p w14:paraId="53DFBB3A" w14:textId="77777777" w:rsidR="00E0092A" w:rsidRPr="00A52FE6" w:rsidRDefault="00E0092A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000000"/>
            </w:tcBorders>
          </w:tcPr>
          <w:p w14:paraId="491E7809" w14:textId="77777777" w:rsidR="00E0092A" w:rsidRPr="00A52FE6" w:rsidRDefault="00E0092A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single" w:sz="4" w:space="0" w:color="000000"/>
            </w:tcBorders>
          </w:tcPr>
          <w:p w14:paraId="30EFD48D" w14:textId="77777777" w:rsidR="00E0092A" w:rsidRPr="00A52FE6" w:rsidRDefault="00E0092A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</w:p>
        </w:tc>
      </w:tr>
      <w:tr w:rsidR="00E0092A" w:rsidRPr="00A52FE6" w14:paraId="77303A7C" w14:textId="77777777">
        <w:trPr>
          <w:trHeight w:val="301"/>
        </w:trPr>
        <w:tc>
          <w:tcPr>
            <w:tcW w:w="613" w:type="dxa"/>
          </w:tcPr>
          <w:p w14:paraId="279AD015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86" w:type="dxa"/>
          </w:tcPr>
          <w:p w14:paraId="792D8CC4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450" w:type="dxa"/>
          </w:tcPr>
          <w:p w14:paraId="637E44EB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1" w:type="dxa"/>
          </w:tcPr>
          <w:p w14:paraId="7E26E62D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2" w:type="dxa"/>
          </w:tcPr>
          <w:p w14:paraId="35594163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1" w:type="dxa"/>
          </w:tcPr>
          <w:p w14:paraId="3C2E4251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3" w:type="dxa"/>
          </w:tcPr>
          <w:p w14:paraId="55B2DE9D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4" w:type="dxa"/>
          </w:tcPr>
          <w:p w14:paraId="4A1307EC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3" w:type="dxa"/>
          </w:tcPr>
          <w:p w14:paraId="5723CF3C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5" w:type="dxa"/>
          </w:tcPr>
          <w:p w14:paraId="13D21D39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71" w:type="dxa"/>
          </w:tcPr>
          <w:p w14:paraId="7EB7C0CF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83" w:type="dxa"/>
          </w:tcPr>
          <w:p w14:paraId="6A6CD2BD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00" w:type="dxa"/>
          </w:tcPr>
          <w:p w14:paraId="6BDD7B24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08" w:type="dxa"/>
          </w:tcPr>
          <w:p w14:paraId="2ACA1628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59" w:type="dxa"/>
          </w:tcPr>
          <w:p w14:paraId="25C0BC99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59" w:type="dxa"/>
          </w:tcPr>
          <w:p w14:paraId="6E0FF8AB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59" w:type="dxa"/>
          </w:tcPr>
          <w:p w14:paraId="75C3B613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59" w:type="dxa"/>
          </w:tcPr>
          <w:p w14:paraId="702CDDC7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59" w:type="dxa"/>
          </w:tcPr>
          <w:p w14:paraId="04450445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0" w:type="dxa"/>
          </w:tcPr>
          <w:p w14:paraId="66C190F9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08" w:type="dxa"/>
          </w:tcPr>
          <w:p w14:paraId="2AE38C5B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84" w:type="dxa"/>
          </w:tcPr>
          <w:p w14:paraId="768C481C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14:paraId="7EB75E31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629" w:type="dxa"/>
          </w:tcPr>
          <w:p w14:paraId="5BA5801A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</w:tr>
      <w:tr w:rsidR="00E0092A" w:rsidRPr="00A52FE6" w14:paraId="0605ABD1" w14:textId="77777777">
        <w:trPr>
          <w:trHeight w:val="300"/>
        </w:trPr>
        <w:tc>
          <w:tcPr>
            <w:tcW w:w="613" w:type="dxa"/>
          </w:tcPr>
          <w:p w14:paraId="1040AD79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86" w:type="dxa"/>
          </w:tcPr>
          <w:p w14:paraId="1C4BA957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450" w:type="dxa"/>
          </w:tcPr>
          <w:p w14:paraId="1DAC32CB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1" w:type="dxa"/>
          </w:tcPr>
          <w:p w14:paraId="72255475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2" w:type="dxa"/>
          </w:tcPr>
          <w:p w14:paraId="1D260DFC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1" w:type="dxa"/>
          </w:tcPr>
          <w:p w14:paraId="57F32B3A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3" w:type="dxa"/>
          </w:tcPr>
          <w:p w14:paraId="26CE3021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4" w:type="dxa"/>
          </w:tcPr>
          <w:p w14:paraId="4F193695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3" w:type="dxa"/>
          </w:tcPr>
          <w:p w14:paraId="154FCEBE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5" w:type="dxa"/>
          </w:tcPr>
          <w:p w14:paraId="31BB15FB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71" w:type="dxa"/>
          </w:tcPr>
          <w:p w14:paraId="7147188B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83" w:type="dxa"/>
          </w:tcPr>
          <w:p w14:paraId="4F858EF2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00" w:type="dxa"/>
          </w:tcPr>
          <w:p w14:paraId="51C9BCE5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08" w:type="dxa"/>
          </w:tcPr>
          <w:p w14:paraId="43607502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59" w:type="dxa"/>
          </w:tcPr>
          <w:p w14:paraId="6675A311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59" w:type="dxa"/>
          </w:tcPr>
          <w:p w14:paraId="49FDBF1B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59" w:type="dxa"/>
          </w:tcPr>
          <w:p w14:paraId="26995949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59" w:type="dxa"/>
          </w:tcPr>
          <w:p w14:paraId="6402FD44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59" w:type="dxa"/>
          </w:tcPr>
          <w:p w14:paraId="61BAF8EF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0" w:type="dxa"/>
          </w:tcPr>
          <w:p w14:paraId="5CECE3DB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08" w:type="dxa"/>
          </w:tcPr>
          <w:p w14:paraId="06EE2C24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84" w:type="dxa"/>
          </w:tcPr>
          <w:p w14:paraId="7A2023E9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14:paraId="3E0EA2BF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629" w:type="dxa"/>
          </w:tcPr>
          <w:p w14:paraId="52865207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</w:tr>
      <w:tr w:rsidR="00E0092A" w:rsidRPr="00A52FE6" w14:paraId="630CA210" w14:textId="77777777">
        <w:trPr>
          <w:trHeight w:val="300"/>
        </w:trPr>
        <w:tc>
          <w:tcPr>
            <w:tcW w:w="613" w:type="dxa"/>
          </w:tcPr>
          <w:p w14:paraId="229D192A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86" w:type="dxa"/>
          </w:tcPr>
          <w:p w14:paraId="7FDB287C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450" w:type="dxa"/>
          </w:tcPr>
          <w:p w14:paraId="15AD2126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1" w:type="dxa"/>
          </w:tcPr>
          <w:p w14:paraId="2DDD6B46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2" w:type="dxa"/>
          </w:tcPr>
          <w:p w14:paraId="22692650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1" w:type="dxa"/>
          </w:tcPr>
          <w:p w14:paraId="36EF8249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3" w:type="dxa"/>
          </w:tcPr>
          <w:p w14:paraId="1D65FF57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4" w:type="dxa"/>
          </w:tcPr>
          <w:p w14:paraId="6D0177C2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3" w:type="dxa"/>
          </w:tcPr>
          <w:p w14:paraId="6C5C2E6E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5" w:type="dxa"/>
          </w:tcPr>
          <w:p w14:paraId="276E33F7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71" w:type="dxa"/>
          </w:tcPr>
          <w:p w14:paraId="49CC43E7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83" w:type="dxa"/>
          </w:tcPr>
          <w:p w14:paraId="3C55BF19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600" w:type="dxa"/>
          </w:tcPr>
          <w:p w14:paraId="4090F52E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08" w:type="dxa"/>
          </w:tcPr>
          <w:p w14:paraId="141AAA0C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59" w:type="dxa"/>
          </w:tcPr>
          <w:p w14:paraId="5DFA5B02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59" w:type="dxa"/>
          </w:tcPr>
          <w:p w14:paraId="688254F5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59" w:type="dxa"/>
          </w:tcPr>
          <w:p w14:paraId="6B023728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59" w:type="dxa"/>
          </w:tcPr>
          <w:p w14:paraId="4F0AF8E9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59" w:type="dxa"/>
          </w:tcPr>
          <w:p w14:paraId="72FBD463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0" w:type="dxa"/>
          </w:tcPr>
          <w:p w14:paraId="420FE0B0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608" w:type="dxa"/>
          </w:tcPr>
          <w:p w14:paraId="762B8A30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4" w:type="dxa"/>
          </w:tcPr>
          <w:p w14:paraId="7F6153DC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</w:tcPr>
          <w:p w14:paraId="53DB2C03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629" w:type="dxa"/>
          </w:tcPr>
          <w:p w14:paraId="1A344A21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1</w:t>
            </w:r>
          </w:p>
        </w:tc>
      </w:tr>
      <w:tr w:rsidR="00E0092A" w:rsidRPr="00A52FE6" w14:paraId="2DD38E1B" w14:textId="77777777">
        <w:trPr>
          <w:trHeight w:val="300"/>
        </w:trPr>
        <w:tc>
          <w:tcPr>
            <w:tcW w:w="613" w:type="dxa"/>
          </w:tcPr>
          <w:p w14:paraId="76B223FD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86" w:type="dxa"/>
          </w:tcPr>
          <w:p w14:paraId="2B1B9B7F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450" w:type="dxa"/>
          </w:tcPr>
          <w:p w14:paraId="5D2910E8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1" w:type="dxa"/>
          </w:tcPr>
          <w:p w14:paraId="0B7A6FD9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2" w:type="dxa"/>
          </w:tcPr>
          <w:p w14:paraId="732189F5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1" w:type="dxa"/>
          </w:tcPr>
          <w:p w14:paraId="68B669B2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3" w:type="dxa"/>
          </w:tcPr>
          <w:p w14:paraId="3901CEDF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4" w:type="dxa"/>
          </w:tcPr>
          <w:p w14:paraId="156A087F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3" w:type="dxa"/>
          </w:tcPr>
          <w:p w14:paraId="1FD4AE8E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5" w:type="dxa"/>
          </w:tcPr>
          <w:p w14:paraId="3D393CD3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71" w:type="dxa"/>
          </w:tcPr>
          <w:p w14:paraId="57DF502E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83" w:type="dxa"/>
          </w:tcPr>
          <w:p w14:paraId="2D13D346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600" w:type="dxa"/>
          </w:tcPr>
          <w:p w14:paraId="6C9CE0BF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08" w:type="dxa"/>
          </w:tcPr>
          <w:p w14:paraId="5966E1B1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59" w:type="dxa"/>
          </w:tcPr>
          <w:p w14:paraId="5AED2921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59" w:type="dxa"/>
          </w:tcPr>
          <w:p w14:paraId="574FAB0F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59" w:type="dxa"/>
          </w:tcPr>
          <w:p w14:paraId="266230A6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59" w:type="dxa"/>
          </w:tcPr>
          <w:p w14:paraId="1FF10DC0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59" w:type="dxa"/>
          </w:tcPr>
          <w:p w14:paraId="7DA93020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0" w:type="dxa"/>
          </w:tcPr>
          <w:p w14:paraId="5EA8305D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08" w:type="dxa"/>
          </w:tcPr>
          <w:p w14:paraId="7554399F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4" w:type="dxa"/>
          </w:tcPr>
          <w:p w14:paraId="3B3380CC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14:paraId="41E0EBA6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629" w:type="dxa"/>
          </w:tcPr>
          <w:p w14:paraId="6CBD1B77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3</w:t>
            </w:r>
          </w:p>
        </w:tc>
      </w:tr>
      <w:tr w:rsidR="00E0092A" w:rsidRPr="00A52FE6" w14:paraId="26F6A50B" w14:textId="77777777">
        <w:trPr>
          <w:trHeight w:val="300"/>
        </w:trPr>
        <w:tc>
          <w:tcPr>
            <w:tcW w:w="613" w:type="dxa"/>
          </w:tcPr>
          <w:p w14:paraId="27FF6E9D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86" w:type="dxa"/>
          </w:tcPr>
          <w:p w14:paraId="0D43377C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450" w:type="dxa"/>
          </w:tcPr>
          <w:p w14:paraId="66B4373B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1" w:type="dxa"/>
          </w:tcPr>
          <w:p w14:paraId="2AB7D290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2" w:type="dxa"/>
          </w:tcPr>
          <w:p w14:paraId="6915A904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1" w:type="dxa"/>
          </w:tcPr>
          <w:p w14:paraId="7F01DBF6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3" w:type="dxa"/>
          </w:tcPr>
          <w:p w14:paraId="05606096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4" w:type="dxa"/>
          </w:tcPr>
          <w:p w14:paraId="5D66037A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3" w:type="dxa"/>
          </w:tcPr>
          <w:p w14:paraId="2DA046DF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5" w:type="dxa"/>
          </w:tcPr>
          <w:p w14:paraId="78CBB3E6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71" w:type="dxa"/>
          </w:tcPr>
          <w:p w14:paraId="39C1650F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83" w:type="dxa"/>
          </w:tcPr>
          <w:p w14:paraId="4B4EB682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600" w:type="dxa"/>
          </w:tcPr>
          <w:p w14:paraId="25BC6CB3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08" w:type="dxa"/>
          </w:tcPr>
          <w:p w14:paraId="48A2CFD7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59" w:type="dxa"/>
          </w:tcPr>
          <w:p w14:paraId="290C4984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59" w:type="dxa"/>
          </w:tcPr>
          <w:p w14:paraId="576D21B2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59" w:type="dxa"/>
          </w:tcPr>
          <w:p w14:paraId="10B29437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59" w:type="dxa"/>
          </w:tcPr>
          <w:p w14:paraId="2DECC0B2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59" w:type="dxa"/>
          </w:tcPr>
          <w:p w14:paraId="6EA947C6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0" w:type="dxa"/>
          </w:tcPr>
          <w:p w14:paraId="6F337256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08" w:type="dxa"/>
          </w:tcPr>
          <w:p w14:paraId="23B62D61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84" w:type="dxa"/>
          </w:tcPr>
          <w:p w14:paraId="1EF79784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</w:tcPr>
          <w:p w14:paraId="1B7C5C0D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629" w:type="dxa"/>
          </w:tcPr>
          <w:p w14:paraId="0CE421F0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5</w:t>
            </w:r>
          </w:p>
        </w:tc>
      </w:tr>
      <w:tr w:rsidR="00E0092A" w:rsidRPr="00A52FE6" w14:paraId="56F0112D" w14:textId="77777777">
        <w:trPr>
          <w:trHeight w:val="300"/>
        </w:trPr>
        <w:tc>
          <w:tcPr>
            <w:tcW w:w="613" w:type="dxa"/>
          </w:tcPr>
          <w:p w14:paraId="5F265AF4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86" w:type="dxa"/>
          </w:tcPr>
          <w:p w14:paraId="5D7C392D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Mx</w:t>
            </w:r>
          </w:p>
        </w:tc>
        <w:tc>
          <w:tcPr>
            <w:tcW w:w="450" w:type="dxa"/>
          </w:tcPr>
          <w:p w14:paraId="01AA5AD4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1" w:type="dxa"/>
          </w:tcPr>
          <w:p w14:paraId="7F6B2492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2" w:type="dxa"/>
          </w:tcPr>
          <w:p w14:paraId="4C66DFAA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1" w:type="dxa"/>
          </w:tcPr>
          <w:p w14:paraId="219F4E0F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3" w:type="dxa"/>
          </w:tcPr>
          <w:p w14:paraId="77824BFE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4" w:type="dxa"/>
          </w:tcPr>
          <w:p w14:paraId="5CAA5877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3" w:type="dxa"/>
          </w:tcPr>
          <w:p w14:paraId="0E10BD8D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5" w:type="dxa"/>
          </w:tcPr>
          <w:p w14:paraId="3344886A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71" w:type="dxa"/>
          </w:tcPr>
          <w:p w14:paraId="67321B34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83" w:type="dxa"/>
          </w:tcPr>
          <w:p w14:paraId="084A8BC9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00" w:type="dxa"/>
          </w:tcPr>
          <w:p w14:paraId="2EE15518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08" w:type="dxa"/>
          </w:tcPr>
          <w:p w14:paraId="158A409B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59" w:type="dxa"/>
          </w:tcPr>
          <w:p w14:paraId="73DD2756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59" w:type="dxa"/>
          </w:tcPr>
          <w:p w14:paraId="063B14D1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59" w:type="dxa"/>
          </w:tcPr>
          <w:p w14:paraId="239A5218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59" w:type="dxa"/>
          </w:tcPr>
          <w:p w14:paraId="724C3716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59" w:type="dxa"/>
          </w:tcPr>
          <w:p w14:paraId="70EA350F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0" w:type="dxa"/>
          </w:tcPr>
          <w:p w14:paraId="64027A35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08" w:type="dxa"/>
          </w:tcPr>
          <w:p w14:paraId="4E172389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84" w:type="dxa"/>
          </w:tcPr>
          <w:p w14:paraId="68BB2844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</w:tcPr>
          <w:p w14:paraId="6F04AF50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629" w:type="dxa"/>
          </w:tcPr>
          <w:p w14:paraId="21C67E82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0</w:t>
            </w:r>
          </w:p>
        </w:tc>
      </w:tr>
      <w:tr w:rsidR="00E0092A" w:rsidRPr="00A52FE6" w14:paraId="65B44144" w14:textId="77777777">
        <w:trPr>
          <w:trHeight w:val="300"/>
        </w:trPr>
        <w:tc>
          <w:tcPr>
            <w:tcW w:w="613" w:type="dxa"/>
          </w:tcPr>
          <w:p w14:paraId="52CFBDEB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86" w:type="dxa"/>
          </w:tcPr>
          <w:p w14:paraId="06B5C0A8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Mx</w:t>
            </w:r>
          </w:p>
        </w:tc>
        <w:tc>
          <w:tcPr>
            <w:tcW w:w="450" w:type="dxa"/>
          </w:tcPr>
          <w:p w14:paraId="05ACB02C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1" w:type="dxa"/>
          </w:tcPr>
          <w:p w14:paraId="4CEF31DE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2" w:type="dxa"/>
          </w:tcPr>
          <w:p w14:paraId="0F590019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1" w:type="dxa"/>
          </w:tcPr>
          <w:p w14:paraId="64656884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3" w:type="dxa"/>
          </w:tcPr>
          <w:p w14:paraId="21677AF4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4" w:type="dxa"/>
          </w:tcPr>
          <w:p w14:paraId="19E4A4CE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3" w:type="dxa"/>
          </w:tcPr>
          <w:p w14:paraId="73933538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5" w:type="dxa"/>
          </w:tcPr>
          <w:p w14:paraId="716DA2FF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71" w:type="dxa"/>
          </w:tcPr>
          <w:p w14:paraId="16130202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83" w:type="dxa"/>
          </w:tcPr>
          <w:p w14:paraId="7240B375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00" w:type="dxa"/>
          </w:tcPr>
          <w:p w14:paraId="37317A34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08" w:type="dxa"/>
          </w:tcPr>
          <w:p w14:paraId="0029E98C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59" w:type="dxa"/>
          </w:tcPr>
          <w:p w14:paraId="62F14C5D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59" w:type="dxa"/>
          </w:tcPr>
          <w:p w14:paraId="5E0B87F1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59" w:type="dxa"/>
          </w:tcPr>
          <w:p w14:paraId="7B6B0FF3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59" w:type="dxa"/>
          </w:tcPr>
          <w:p w14:paraId="554FD097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59" w:type="dxa"/>
          </w:tcPr>
          <w:p w14:paraId="72021FAC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0" w:type="dxa"/>
          </w:tcPr>
          <w:p w14:paraId="5685FC20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08" w:type="dxa"/>
          </w:tcPr>
          <w:p w14:paraId="6D262E2A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84" w:type="dxa"/>
          </w:tcPr>
          <w:p w14:paraId="6CC5F997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</w:tcPr>
          <w:p w14:paraId="02050B46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629" w:type="dxa"/>
          </w:tcPr>
          <w:p w14:paraId="168E21D2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</w:tr>
      <w:tr w:rsidR="00E0092A" w:rsidRPr="00A52FE6" w14:paraId="4CD8593E" w14:textId="77777777">
        <w:trPr>
          <w:trHeight w:val="300"/>
        </w:trPr>
        <w:tc>
          <w:tcPr>
            <w:tcW w:w="613" w:type="dxa"/>
          </w:tcPr>
          <w:p w14:paraId="4F38C596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86" w:type="dxa"/>
          </w:tcPr>
          <w:p w14:paraId="5000FD4F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Mx</w:t>
            </w:r>
          </w:p>
        </w:tc>
        <w:tc>
          <w:tcPr>
            <w:tcW w:w="450" w:type="dxa"/>
          </w:tcPr>
          <w:p w14:paraId="5102962A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1" w:type="dxa"/>
          </w:tcPr>
          <w:p w14:paraId="6B47BA9F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2" w:type="dxa"/>
          </w:tcPr>
          <w:p w14:paraId="39CF5F25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1" w:type="dxa"/>
          </w:tcPr>
          <w:p w14:paraId="6381F22B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3" w:type="dxa"/>
          </w:tcPr>
          <w:p w14:paraId="0B3452C3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4" w:type="dxa"/>
          </w:tcPr>
          <w:p w14:paraId="7157AEF8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3" w:type="dxa"/>
          </w:tcPr>
          <w:p w14:paraId="4BE05FC5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5" w:type="dxa"/>
          </w:tcPr>
          <w:p w14:paraId="79C6F62F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71" w:type="dxa"/>
          </w:tcPr>
          <w:p w14:paraId="60DF5F4F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83" w:type="dxa"/>
          </w:tcPr>
          <w:p w14:paraId="74584BD0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00" w:type="dxa"/>
          </w:tcPr>
          <w:p w14:paraId="7A615CE6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08" w:type="dxa"/>
          </w:tcPr>
          <w:p w14:paraId="0435EAF4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59" w:type="dxa"/>
          </w:tcPr>
          <w:p w14:paraId="23834ECF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59" w:type="dxa"/>
          </w:tcPr>
          <w:p w14:paraId="7F732F91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59" w:type="dxa"/>
          </w:tcPr>
          <w:p w14:paraId="00F4BBC0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59" w:type="dxa"/>
          </w:tcPr>
          <w:p w14:paraId="47D361C8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59" w:type="dxa"/>
          </w:tcPr>
          <w:p w14:paraId="135B15DE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0" w:type="dxa"/>
          </w:tcPr>
          <w:p w14:paraId="2862AD48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08" w:type="dxa"/>
          </w:tcPr>
          <w:p w14:paraId="6C9E6F81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84" w:type="dxa"/>
          </w:tcPr>
          <w:p w14:paraId="1528AB97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14:paraId="544B7FEB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629" w:type="dxa"/>
          </w:tcPr>
          <w:p w14:paraId="6F773FD2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</w:tr>
      <w:tr w:rsidR="00E0092A" w:rsidRPr="00A52FE6" w14:paraId="70FF57F3" w14:textId="77777777">
        <w:trPr>
          <w:trHeight w:val="300"/>
        </w:trPr>
        <w:tc>
          <w:tcPr>
            <w:tcW w:w="613" w:type="dxa"/>
          </w:tcPr>
          <w:p w14:paraId="22E48667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86" w:type="dxa"/>
          </w:tcPr>
          <w:p w14:paraId="3404DFF5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Mx</w:t>
            </w:r>
          </w:p>
        </w:tc>
        <w:tc>
          <w:tcPr>
            <w:tcW w:w="450" w:type="dxa"/>
          </w:tcPr>
          <w:p w14:paraId="3A1078DF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1" w:type="dxa"/>
          </w:tcPr>
          <w:p w14:paraId="24F9C5B3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2" w:type="dxa"/>
          </w:tcPr>
          <w:p w14:paraId="1D2230D5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1" w:type="dxa"/>
          </w:tcPr>
          <w:p w14:paraId="43B815D3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3" w:type="dxa"/>
          </w:tcPr>
          <w:p w14:paraId="082A0D35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4" w:type="dxa"/>
          </w:tcPr>
          <w:p w14:paraId="50495DA7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3" w:type="dxa"/>
          </w:tcPr>
          <w:p w14:paraId="299AC0BD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5" w:type="dxa"/>
          </w:tcPr>
          <w:p w14:paraId="30E0C9CF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71" w:type="dxa"/>
          </w:tcPr>
          <w:p w14:paraId="3AAAD80D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83" w:type="dxa"/>
          </w:tcPr>
          <w:p w14:paraId="472F39FF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00" w:type="dxa"/>
          </w:tcPr>
          <w:p w14:paraId="79D0CC37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08" w:type="dxa"/>
          </w:tcPr>
          <w:p w14:paraId="5A375F5A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59" w:type="dxa"/>
          </w:tcPr>
          <w:p w14:paraId="1951E5D3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59" w:type="dxa"/>
          </w:tcPr>
          <w:p w14:paraId="75EA993B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59" w:type="dxa"/>
          </w:tcPr>
          <w:p w14:paraId="44055482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59" w:type="dxa"/>
          </w:tcPr>
          <w:p w14:paraId="1B87E49B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59" w:type="dxa"/>
          </w:tcPr>
          <w:p w14:paraId="4759DEEE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0" w:type="dxa"/>
          </w:tcPr>
          <w:p w14:paraId="5DCA3B62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08" w:type="dxa"/>
          </w:tcPr>
          <w:p w14:paraId="32550029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84" w:type="dxa"/>
          </w:tcPr>
          <w:p w14:paraId="01F3EB68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</w:tcPr>
          <w:p w14:paraId="059AA557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629" w:type="dxa"/>
          </w:tcPr>
          <w:p w14:paraId="18C5A2B2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</w:tr>
      <w:tr w:rsidR="00E0092A" w:rsidRPr="00A52FE6" w14:paraId="68476EEB" w14:textId="77777777">
        <w:trPr>
          <w:trHeight w:val="300"/>
        </w:trPr>
        <w:tc>
          <w:tcPr>
            <w:tcW w:w="613" w:type="dxa"/>
          </w:tcPr>
          <w:p w14:paraId="0EDDF94F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86" w:type="dxa"/>
          </w:tcPr>
          <w:p w14:paraId="74B1F67B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Mx</w:t>
            </w:r>
          </w:p>
        </w:tc>
        <w:tc>
          <w:tcPr>
            <w:tcW w:w="450" w:type="dxa"/>
          </w:tcPr>
          <w:p w14:paraId="6A49C205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1" w:type="dxa"/>
          </w:tcPr>
          <w:p w14:paraId="2AA5250A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2" w:type="dxa"/>
          </w:tcPr>
          <w:p w14:paraId="1C8AC7B4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1" w:type="dxa"/>
          </w:tcPr>
          <w:p w14:paraId="131BFA6B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3" w:type="dxa"/>
          </w:tcPr>
          <w:p w14:paraId="33628CED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4" w:type="dxa"/>
          </w:tcPr>
          <w:p w14:paraId="66C52076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3" w:type="dxa"/>
          </w:tcPr>
          <w:p w14:paraId="337B29D5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5" w:type="dxa"/>
          </w:tcPr>
          <w:p w14:paraId="1700977D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71" w:type="dxa"/>
          </w:tcPr>
          <w:p w14:paraId="0CC0585A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83" w:type="dxa"/>
          </w:tcPr>
          <w:p w14:paraId="4A0A222D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00" w:type="dxa"/>
          </w:tcPr>
          <w:p w14:paraId="01CDFC02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08" w:type="dxa"/>
          </w:tcPr>
          <w:p w14:paraId="56497C2B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59" w:type="dxa"/>
          </w:tcPr>
          <w:p w14:paraId="5C2D543D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59" w:type="dxa"/>
          </w:tcPr>
          <w:p w14:paraId="5205981A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59" w:type="dxa"/>
          </w:tcPr>
          <w:p w14:paraId="3BA90585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59" w:type="dxa"/>
          </w:tcPr>
          <w:p w14:paraId="5E45A49E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59" w:type="dxa"/>
          </w:tcPr>
          <w:p w14:paraId="30C9316B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0" w:type="dxa"/>
          </w:tcPr>
          <w:p w14:paraId="31799E8E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08" w:type="dxa"/>
          </w:tcPr>
          <w:p w14:paraId="21C46868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84" w:type="dxa"/>
          </w:tcPr>
          <w:p w14:paraId="06E627D0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</w:tcPr>
          <w:p w14:paraId="46921BB9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629" w:type="dxa"/>
          </w:tcPr>
          <w:p w14:paraId="6E3E54C8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4</w:t>
            </w:r>
          </w:p>
        </w:tc>
      </w:tr>
      <w:tr w:rsidR="00E0092A" w:rsidRPr="00A52FE6" w14:paraId="7872F039" w14:textId="77777777">
        <w:trPr>
          <w:trHeight w:val="300"/>
        </w:trPr>
        <w:tc>
          <w:tcPr>
            <w:tcW w:w="613" w:type="dxa"/>
          </w:tcPr>
          <w:p w14:paraId="17772DBA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86" w:type="dxa"/>
          </w:tcPr>
          <w:p w14:paraId="5221F1D1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Mx</w:t>
            </w:r>
          </w:p>
        </w:tc>
        <w:tc>
          <w:tcPr>
            <w:tcW w:w="450" w:type="dxa"/>
          </w:tcPr>
          <w:p w14:paraId="7B46B012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1" w:type="dxa"/>
          </w:tcPr>
          <w:p w14:paraId="61DD97E0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2" w:type="dxa"/>
          </w:tcPr>
          <w:p w14:paraId="0D18579A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1" w:type="dxa"/>
          </w:tcPr>
          <w:p w14:paraId="79E55FA5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3" w:type="dxa"/>
          </w:tcPr>
          <w:p w14:paraId="6F933FB0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4" w:type="dxa"/>
          </w:tcPr>
          <w:p w14:paraId="7EFF41CA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3" w:type="dxa"/>
          </w:tcPr>
          <w:p w14:paraId="218BD028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5" w:type="dxa"/>
          </w:tcPr>
          <w:p w14:paraId="0BBD460E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71" w:type="dxa"/>
          </w:tcPr>
          <w:p w14:paraId="77355169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83" w:type="dxa"/>
          </w:tcPr>
          <w:p w14:paraId="5381308A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00" w:type="dxa"/>
          </w:tcPr>
          <w:p w14:paraId="1E3000AA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08" w:type="dxa"/>
          </w:tcPr>
          <w:p w14:paraId="32964E21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59" w:type="dxa"/>
          </w:tcPr>
          <w:p w14:paraId="4B400FB2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59" w:type="dxa"/>
          </w:tcPr>
          <w:p w14:paraId="73A6F2FB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59" w:type="dxa"/>
          </w:tcPr>
          <w:p w14:paraId="66C486C9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59" w:type="dxa"/>
          </w:tcPr>
          <w:p w14:paraId="1C73B3C0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59" w:type="dxa"/>
          </w:tcPr>
          <w:p w14:paraId="1DC3815A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0" w:type="dxa"/>
          </w:tcPr>
          <w:p w14:paraId="704620CD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08" w:type="dxa"/>
          </w:tcPr>
          <w:p w14:paraId="4D6540C6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84" w:type="dxa"/>
          </w:tcPr>
          <w:p w14:paraId="4072BFC6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14:paraId="0D33F296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629" w:type="dxa"/>
          </w:tcPr>
          <w:p w14:paraId="1CEE2E4D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</w:tr>
      <w:tr w:rsidR="00E0092A" w:rsidRPr="00A52FE6" w14:paraId="3ABAC98B" w14:textId="77777777">
        <w:trPr>
          <w:trHeight w:val="300"/>
        </w:trPr>
        <w:tc>
          <w:tcPr>
            <w:tcW w:w="613" w:type="dxa"/>
          </w:tcPr>
          <w:p w14:paraId="6C76BA02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86" w:type="dxa"/>
          </w:tcPr>
          <w:p w14:paraId="21CACFF2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Mx</w:t>
            </w:r>
          </w:p>
        </w:tc>
        <w:tc>
          <w:tcPr>
            <w:tcW w:w="450" w:type="dxa"/>
          </w:tcPr>
          <w:p w14:paraId="7C983C12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1" w:type="dxa"/>
          </w:tcPr>
          <w:p w14:paraId="7745717A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2" w:type="dxa"/>
          </w:tcPr>
          <w:p w14:paraId="3E1F47BC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1" w:type="dxa"/>
          </w:tcPr>
          <w:p w14:paraId="510FDF39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3" w:type="dxa"/>
          </w:tcPr>
          <w:p w14:paraId="68F36512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4" w:type="dxa"/>
          </w:tcPr>
          <w:p w14:paraId="5C795BCC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3" w:type="dxa"/>
          </w:tcPr>
          <w:p w14:paraId="36C38F68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5" w:type="dxa"/>
          </w:tcPr>
          <w:p w14:paraId="07614AA6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71" w:type="dxa"/>
          </w:tcPr>
          <w:p w14:paraId="3A7968D2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83" w:type="dxa"/>
          </w:tcPr>
          <w:p w14:paraId="5EB701B3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00" w:type="dxa"/>
          </w:tcPr>
          <w:p w14:paraId="2DC91FD2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08" w:type="dxa"/>
          </w:tcPr>
          <w:p w14:paraId="17D6956E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59" w:type="dxa"/>
          </w:tcPr>
          <w:p w14:paraId="1E2F6425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59" w:type="dxa"/>
          </w:tcPr>
          <w:p w14:paraId="1B21A859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59" w:type="dxa"/>
          </w:tcPr>
          <w:p w14:paraId="75442E0E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59" w:type="dxa"/>
          </w:tcPr>
          <w:p w14:paraId="53A7B31D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59" w:type="dxa"/>
          </w:tcPr>
          <w:p w14:paraId="638F4C41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0" w:type="dxa"/>
          </w:tcPr>
          <w:p w14:paraId="0B6D48F6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08" w:type="dxa"/>
          </w:tcPr>
          <w:p w14:paraId="7A94B5B1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84" w:type="dxa"/>
          </w:tcPr>
          <w:p w14:paraId="360B4D93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14:paraId="6AABC70F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629" w:type="dxa"/>
          </w:tcPr>
          <w:p w14:paraId="5B006F4D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5</w:t>
            </w:r>
          </w:p>
        </w:tc>
      </w:tr>
      <w:tr w:rsidR="00E0092A" w:rsidRPr="00A52FE6" w14:paraId="020829C6" w14:textId="77777777">
        <w:trPr>
          <w:trHeight w:val="300"/>
        </w:trPr>
        <w:tc>
          <w:tcPr>
            <w:tcW w:w="613" w:type="dxa"/>
          </w:tcPr>
          <w:p w14:paraId="2AD2BAE8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86" w:type="dxa"/>
          </w:tcPr>
          <w:p w14:paraId="71590ED9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Mx</w:t>
            </w:r>
          </w:p>
        </w:tc>
        <w:tc>
          <w:tcPr>
            <w:tcW w:w="450" w:type="dxa"/>
          </w:tcPr>
          <w:p w14:paraId="009BA05C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1" w:type="dxa"/>
          </w:tcPr>
          <w:p w14:paraId="6D6390E8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2" w:type="dxa"/>
          </w:tcPr>
          <w:p w14:paraId="1FBB09EC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1" w:type="dxa"/>
          </w:tcPr>
          <w:p w14:paraId="6578687E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3" w:type="dxa"/>
          </w:tcPr>
          <w:p w14:paraId="574D87BB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4" w:type="dxa"/>
          </w:tcPr>
          <w:p w14:paraId="545D0898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3" w:type="dxa"/>
          </w:tcPr>
          <w:p w14:paraId="101F8C22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5" w:type="dxa"/>
          </w:tcPr>
          <w:p w14:paraId="254FB0D2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71" w:type="dxa"/>
          </w:tcPr>
          <w:p w14:paraId="7D3F322A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83" w:type="dxa"/>
          </w:tcPr>
          <w:p w14:paraId="7C747934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600" w:type="dxa"/>
          </w:tcPr>
          <w:p w14:paraId="1B5ABB26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08" w:type="dxa"/>
          </w:tcPr>
          <w:p w14:paraId="02CA7301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59" w:type="dxa"/>
          </w:tcPr>
          <w:p w14:paraId="2BAAAACE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59" w:type="dxa"/>
          </w:tcPr>
          <w:p w14:paraId="4D677894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59" w:type="dxa"/>
          </w:tcPr>
          <w:p w14:paraId="1589AB26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59" w:type="dxa"/>
          </w:tcPr>
          <w:p w14:paraId="5D777B10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59" w:type="dxa"/>
          </w:tcPr>
          <w:p w14:paraId="4BB8FFBC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0" w:type="dxa"/>
          </w:tcPr>
          <w:p w14:paraId="1337B0DB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08" w:type="dxa"/>
          </w:tcPr>
          <w:p w14:paraId="5A888811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84" w:type="dxa"/>
          </w:tcPr>
          <w:p w14:paraId="42D8CB18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14:paraId="11F4262C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629" w:type="dxa"/>
          </w:tcPr>
          <w:p w14:paraId="5E692047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7</w:t>
            </w:r>
          </w:p>
        </w:tc>
      </w:tr>
      <w:tr w:rsidR="00E0092A" w:rsidRPr="00A52FE6" w14:paraId="0055B987" w14:textId="77777777">
        <w:trPr>
          <w:trHeight w:val="300"/>
        </w:trPr>
        <w:tc>
          <w:tcPr>
            <w:tcW w:w="613" w:type="dxa"/>
          </w:tcPr>
          <w:p w14:paraId="0E374C93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86" w:type="dxa"/>
          </w:tcPr>
          <w:p w14:paraId="7A816D5B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Mx</w:t>
            </w:r>
          </w:p>
        </w:tc>
        <w:tc>
          <w:tcPr>
            <w:tcW w:w="450" w:type="dxa"/>
          </w:tcPr>
          <w:p w14:paraId="524D379D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1" w:type="dxa"/>
          </w:tcPr>
          <w:p w14:paraId="775B701A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2" w:type="dxa"/>
          </w:tcPr>
          <w:p w14:paraId="09E88F22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1" w:type="dxa"/>
          </w:tcPr>
          <w:p w14:paraId="39C7BE3B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3" w:type="dxa"/>
          </w:tcPr>
          <w:p w14:paraId="3ED99DB9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4" w:type="dxa"/>
          </w:tcPr>
          <w:p w14:paraId="3D849634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3" w:type="dxa"/>
          </w:tcPr>
          <w:p w14:paraId="2283141F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5" w:type="dxa"/>
          </w:tcPr>
          <w:p w14:paraId="19A7AAD4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71" w:type="dxa"/>
          </w:tcPr>
          <w:p w14:paraId="50513805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83" w:type="dxa"/>
          </w:tcPr>
          <w:p w14:paraId="56DEE9B6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600" w:type="dxa"/>
          </w:tcPr>
          <w:p w14:paraId="40B8D969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08" w:type="dxa"/>
          </w:tcPr>
          <w:p w14:paraId="0E797960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59" w:type="dxa"/>
          </w:tcPr>
          <w:p w14:paraId="6531FE63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59" w:type="dxa"/>
          </w:tcPr>
          <w:p w14:paraId="49F903BE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59" w:type="dxa"/>
          </w:tcPr>
          <w:p w14:paraId="71115973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59" w:type="dxa"/>
          </w:tcPr>
          <w:p w14:paraId="41A19148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59" w:type="dxa"/>
          </w:tcPr>
          <w:p w14:paraId="6E4F3E69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0" w:type="dxa"/>
          </w:tcPr>
          <w:p w14:paraId="711A3861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08" w:type="dxa"/>
          </w:tcPr>
          <w:p w14:paraId="15F1D35B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84" w:type="dxa"/>
          </w:tcPr>
          <w:p w14:paraId="7946161C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14:paraId="10CB1807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629" w:type="dxa"/>
          </w:tcPr>
          <w:p w14:paraId="5A656EBA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3</w:t>
            </w:r>
          </w:p>
        </w:tc>
      </w:tr>
      <w:tr w:rsidR="00E0092A" w:rsidRPr="00A52FE6" w14:paraId="71C70F1F" w14:textId="77777777">
        <w:trPr>
          <w:trHeight w:val="300"/>
        </w:trPr>
        <w:tc>
          <w:tcPr>
            <w:tcW w:w="613" w:type="dxa"/>
          </w:tcPr>
          <w:p w14:paraId="73BB2F5B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86" w:type="dxa"/>
          </w:tcPr>
          <w:p w14:paraId="6F14A28E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Mx</w:t>
            </w:r>
          </w:p>
        </w:tc>
        <w:tc>
          <w:tcPr>
            <w:tcW w:w="450" w:type="dxa"/>
          </w:tcPr>
          <w:p w14:paraId="05AD0A6A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1" w:type="dxa"/>
          </w:tcPr>
          <w:p w14:paraId="5A753C7A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2" w:type="dxa"/>
          </w:tcPr>
          <w:p w14:paraId="5E9E0875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1" w:type="dxa"/>
          </w:tcPr>
          <w:p w14:paraId="6FB75F2C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3" w:type="dxa"/>
          </w:tcPr>
          <w:p w14:paraId="68CAFFB0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4" w:type="dxa"/>
          </w:tcPr>
          <w:p w14:paraId="4EBFE192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3" w:type="dxa"/>
          </w:tcPr>
          <w:p w14:paraId="323D87B0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5" w:type="dxa"/>
          </w:tcPr>
          <w:p w14:paraId="7D8B491E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71" w:type="dxa"/>
          </w:tcPr>
          <w:p w14:paraId="63811076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83" w:type="dxa"/>
          </w:tcPr>
          <w:p w14:paraId="696175C7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600" w:type="dxa"/>
          </w:tcPr>
          <w:p w14:paraId="5AF0373F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608" w:type="dxa"/>
          </w:tcPr>
          <w:p w14:paraId="4C845190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59" w:type="dxa"/>
          </w:tcPr>
          <w:p w14:paraId="0B39EDD0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59" w:type="dxa"/>
          </w:tcPr>
          <w:p w14:paraId="4864F8A3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59" w:type="dxa"/>
          </w:tcPr>
          <w:p w14:paraId="64A36845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59" w:type="dxa"/>
          </w:tcPr>
          <w:p w14:paraId="6BE3FDD9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59" w:type="dxa"/>
          </w:tcPr>
          <w:p w14:paraId="248E656B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0" w:type="dxa"/>
          </w:tcPr>
          <w:p w14:paraId="05D58FD1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08" w:type="dxa"/>
          </w:tcPr>
          <w:p w14:paraId="6CFB0583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484" w:type="dxa"/>
          </w:tcPr>
          <w:p w14:paraId="750F6274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14:paraId="6A4103AF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629" w:type="dxa"/>
          </w:tcPr>
          <w:p w14:paraId="5B37410A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4</w:t>
            </w:r>
          </w:p>
        </w:tc>
      </w:tr>
      <w:tr w:rsidR="00E0092A" w:rsidRPr="00A52FE6" w14:paraId="1576C6D2" w14:textId="77777777">
        <w:trPr>
          <w:trHeight w:val="300"/>
        </w:trPr>
        <w:tc>
          <w:tcPr>
            <w:tcW w:w="613" w:type="dxa"/>
          </w:tcPr>
          <w:p w14:paraId="7C9C0714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6" w:type="dxa"/>
          </w:tcPr>
          <w:p w14:paraId="08C87CFC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Mx</w:t>
            </w:r>
          </w:p>
        </w:tc>
        <w:tc>
          <w:tcPr>
            <w:tcW w:w="450" w:type="dxa"/>
          </w:tcPr>
          <w:p w14:paraId="0E6F869F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1" w:type="dxa"/>
          </w:tcPr>
          <w:p w14:paraId="678C48A4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2" w:type="dxa"/>
          </w:tcPr>
          <w:p w14:paraId="0BCBB557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1" w:type="dxa"/>
          </w:tcPr>
          <w:p w14:paraId="20F88474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3" w:type="dxa"/>
          </w:tcPr>
          <w:p w14:paraId="78FE124E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4" w:type="dxa"/>
          </w:tcPr>
          <w:p w14:paraId="46113512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3" w:type="dxa"/>
          </w:tcPr>
          <w:p w14:paraId="1D2DBB66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5" w:type="dxa"/>
          </w:tcPr>
          <w:p w14:paraId="7E7AF2F2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71" w:type="dxa"/>
          </w:tcPr>
          <w:p w14:paraId="4DC72546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83" w:type="dxa"/>
          </w:tcPr>
          <w:p w14:paraId="6BEDD5E7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600" w:type="dxa"/>
          </w:tcPr>
          <w:p w14:paraId="1E33F934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608" w:type="dxa"/>
          </w:tcPr>
          <w:p w14:paraId="4AEC0426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59" w:type="dxa"/>
          </w:tcPr>
          <w:p w14:paraId="5B6811DA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59" w:type="dxa"/>
          </w:tcPr>
          <w:p w14:paraId="4281AF30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59" w:type="dxa"/>
          </w:tcPr>
          <w:p w14:paraId="042A99DC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59" w:type="dxa"/>
          </w:tcPr>
          <w:p w14:paraId="715D4318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59" w:type="dxa"/>
          </w:tcPr>
          <w:p w14:paraId="21E3D613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0" w:type="dxa"/>
          </w:tcPr>
          <w:p w14:paraId="3C984F2D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608" w:type="dxa"/>
          </w:tcPr>
          <w:p w14:paraId="3A2234A2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484" w:type="dxa"/>
          </w:tcPr>
          <w:p w14:paraId="4D4A0909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7" w:type="dxa"/>
          </w:tcPr>
          <w:p w14:paraId="2C498479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629" w:type="dxa"/>
          </w:tcPr>
          <w:p w14:paraId="1B6BE682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9</w:t>
            </w:r>
          </w:p>
        </w:tc>
      </w:tr>
      <w:tr w:rsidR="00E0092A" w:rsidRPr="00A52FE6" w14:paraId="443AA828" w14:textId="77777777">
        <w:trPr>
          <w:trHeight w:val="300"/>
        </w:trPr>
        <w:tc>
          <w:tcPr>
            <w:tcW w:w="613" w:type="dxa"/>
          </w:tcPr>
          <w:p w14:paraId="08B6259B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86" w:type="dxa"/>
          </w:tcPr>
          <w:p w14:paraId="4ECD7171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NF/A</w:t>
            </w:r>
          </w:p>
        </w:tc>
        <w:tc>
          <w:tcPr>
            <w:tcW w:w="450" w:type="dxa"/>
          </w:tcPr>
          <w:p w14:paraId="3A85D67D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1" w:type="dxa"/>
          </w:tcPr>
          <w:p w14:paraId="3B825C77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2" w:type="dxa"/>
          </w:tcPr>
          <w:p w14:paraId="13222005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1" w:type="dxa"/>
          </w:tcPr>
          <w:p w14:paraId="1F330AAD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3" w:type="dxa"/>
          </w:tcPr>
          <w:p w14:paraId="042D64CB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4" w:type="dxa"/>
          </w:tcPr>
          <w:p w14:paraId="5C808055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3" w:type="dxa"/>
          </w:tcPr>
          <w:p w14:paraId="48C82CBF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5" w:type="dxa"/>
          </w:tcPr>
          <w:p w14:paraId="42697C7E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71" w:type="dxa"/>
          </w:tcPr>
          <w:p w14:paraId="63D9D732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83" w:type="dxa"/>
          </w:tcPr>
          <w:p w14:paraId="372188CF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00" w:type="dxa"/>
          </w:tcPr>
          <w:p w14:paraId="1C8A3967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08" w:type="dxa"/>
          </w:tcPr>
          <w:p w14:paraId="7DC8F3D7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59" w:type="dxa"/>
          </w:tcPr>
          <w:p w14:paraId="213F6DA0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59" w:type="dxa"/>
          </w:tcPr>
          <w:p w14:paraId="195D69F8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59" w:type="dxa"/>
          </w:tcPr>
          <w:p w14:paraId="2FB71694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59" w:type="dxa"/>
          </w:tcPr>
          <w:p w14:paraId="1DE9EA2F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59" w:type="dxa"/>
          </w:tcPr>
          <w:p w14:paraId="31C9CC51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0" w:type="dxa"/>
          </w:tcPr>
          <w:p w14:paraId="25AFFE98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08" w:type="dxa"/>
          </w:tcPr>
          <w:p w14:paraId="6BC6C56A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84" w:type="dxa"/>
          </w:tcPr>
          <w:p w14:paraId="43905630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</w:tcPr>
          <w:p w14:paraId="134751D2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629" w:type="dxa"/>
          </w:tcPr>
          <w:p w14:paraId="321AABB9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</w:tr>
      <w:tr w:rsidR="00E0092A" w:rsidRPr="00A52FE6" w14:paraId="44DE4ED4" w14:textId="77777777">
        <w:trPr>
          <w:trHeight w:val="300"/>
        </w:trPr>
        <w:tc>
          <w:tcPr>
            <w:tcW w:w="613" w:type="dxa"/>
          </w:tcPr>
          <w:p w14:paraId="1951D91B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586" w:type="dxa"/>
          </w:tcPr>
          <w:p w14:paraId="74029ABA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NF/A</w:t>
            </w:r>
          </w:p>
        </w:tc>
        <w:tc>
          <w:tcPr>
            <w:tcW w:w="450" w:type="dxa"/>
          </w:tcPr>
          <w:p w14:paraId="22F6BB12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1" w:type="dxa"/>
          </w:tcPr>
          <w:p w14:paraId="6E7371C9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2" w:type="dxa"/>
          </w:tcPr>
          <w:p w14:paraId="5DE11A76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1" w:type="dxa"/>
          </w:tcPr>
          <w:p w14:paraId="1FC1172E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3" w:type="dxa"/>
          </w:tcPr>
          <w:p w14:paraId="4DA31248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4" w:type="dxa"/>
          </w:tcPr>
          <w:p w14:paraId="04013471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3" w:type="dxa"/>
          </w:tcPr>
          <w:p w14:paraId="3D459630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5" w:type="dxa"/>
          </w:tcPr>
          <w:p w14:paraId="319F7FB0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71" w:type="dxa"/>
          </w:tcPr>
          <w:p w14:paraId="4EF24B05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83" w:type="dxa"/>
          </w:tcPr>
          <w:p w14:paraId="4034CE9E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00" w:type="dxa"/>
          </w:tcPr>
          <w:p w14:paraId="44E74808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08" w:type="dxa"/>
          </w:tcPr>
          <w:p w14:paraId="77C3436E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59" w:type="dxa"/>
          </w:tcPr>
          <w:p w14:paraId="18FEBBB7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59" w:type="dxa"/>
          </w:tcPr>
          <w:p w14:paraId="7F740C8E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59" w:type="dxa"/>
          </w:tcPr>
          <w:p w14:paraId="2212A2D1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59" w:type="dxa"/>
          </w:tcPr>
          <w:p w14:paraId="3FFCEFE3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59" w:type="dxa"/>
          </w:tcPr>
          <w:p w14:paraId="658BA7A3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0" w:type="dxa"/>
          </w:tcPr>
          <w:p w14:paraId="39AAFFB1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08" w:type="dxa"/>
          </w:tcPr>
          <w:p w14:paraId="701FFD38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84" w:type="dxa"/>
          </w:tcPr>
          <w:p w14:paraId="164237F8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</w:tcPr>
          <w:p w14:paraId="0569EADB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629" w:type="dxa"/>
          </w:tcPr>
          <w:p w14:paraId="4B638B28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</w:tr>
      <w:tr w:rsidR="00E0092A" w:rsidRPr="00A52FE6" w14:paraId="17B6F116" w14:textId="77777777">
        <w:trPr>
          <w:trHeight w:val="290"/>
        </w:trPr>
        <w:tc>
          <w:tcPr>
            <w:tcW w:w="613" w:type="dxa"/>
          </w:tcPr>
          <w:p w14:paraId="1F82F7EE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586" w:type="dxa"/>
          </w:tcPr>
          <w:p w14:paraId="7E6E21ED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NF/A</w:t>
            </w:r>
          </w:p>
        </w:tc>
        <w:tc>
          <w:tcPr>
            <w:tcW w:w="450" w:type="dxa"/>
          </w:tcPr>
          <w:p w14:paraId="62187157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1" w:type="dxa"/>
          </w:tcPr>
          <w:p w14:paraId="5EC0F457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2" w:type="dxa"/>
          </w:tcPr>
          <w:p w14:paraId="2B6A905D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1" w:type="dxa"/>
          </w:tcPr>
          <w:p w14:paraId="323102B3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3" w:type="dxa"/>
          </w:tcPr>
          <w:p w14:paraId="1D41485F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4" w:type="dxa"/>
          </w:tcPr>
          <w:p w14:paraId="6C8238F4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3" w:type="dxa"/>
          </w:tcPr>
          <w:p w14:paraId="5ACFDDAD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5" w:type="dxa"/>
          </w:tcPr>
          <w:p w14:paraId="73782B8F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71" w:type="dxa"/>
          </w:tcPr>
          <w:p w14:paraId="642BF480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83" w:type="dxa"/>
          </w:tcPr>
          <w:p w14:paraId="054FAD8B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00" w:type="dxa"/>
          </w:tcPr>
          <w:p w14:paraId="5CC15535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08" w:type="dxa"/>
          </w:tcPr>
          <w:p w14:paraId="7FEEB66E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59" w:type="dxa"/>
          </w:tcPr>
          <w:p w14:paraId="03D9948C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59" w:type="dxa"/>
          </w:tcPr>
          <w:p w14:paraId="4D2478A1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59" w:type="dxa"/>
          </w:tcPr>
          <w:p w14:paraId="0B34940E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59" w:type="dxa"/>
          </w:tcPr>
          <w:p w14:paraId="7B208F36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59" w:type="dxa"/>
          </w:tcPr>
          <w:p w14:paraId="2B22F850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0" w:type="dxa"/>
          </w:tcPr>
          <w:p w14:paraId="779CEBE7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08" w:type="dxa"/>
          </w:tcPr>
          <w:p w14:paraId="5A12EAC3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84" w:type="dxa"/>
          </w:tcPr>
          <w:p w14:paraId="22C51FC5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</w:tcPr>
          <w:p w14:paraId="7F6095BD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629" w:type="dxa"/>
          </w:tcPr>
          <w:p w14:paraId="375D774F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6</w:t>
            </w:r>
          </w:p>
        </w:tc>
      </w:tr>
      <w:tr w:rsidR="00E0092A" w:rsidRPr="00A52FE6" w14:paraId="32083D61" w14:textId="77777777">
        <w:trPr>
          <w:trHeight w:val="290"/>
        </w:trPr>
        <w:tc>
          <w:tcPr>
            <w:tcW w:w="613" w:type="dxa"/>
          </w:tcPr>
          <w:p w14:paraId="604B953C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86" w:type="dxa"/>
          </w:tcPr>
          <w:p w14:paraId="4EA8FA22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NF/A</w:t>
            </w:r>
          </w:p>
        </w:tc>
        <w:tc>
          <w:tcPr>
            <w:tcW w:w="450" w:type="dxa"/>
          </w:tcPr>
          <w:p w14:paraId="4390D44D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1" w:type="dxa"/>
          </w:tcPr>
          <w:p w14:paraId="262D61AB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2" w:type="dxa"/>
          </w:tcPr>
          <w:p w14:paraId="3608B2D7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1" w:type="dxa"/>
          </w:tcPr>
          <w:p w14:paraId="06C1B428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3" w:type="dxa"/>
          </w:tcPr>
          <w:p w14:paraId="50291209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4" w:type="dxa"/>
          </w:tcPr>
          <w:p w14:paraId="52A5C340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3" w:type="dxa"/>
          </w:tcPr>
          <w:p w14:paraId="3C40623D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5" w:type="dxa"/>
          </w:tcPr>
          <w:p w14:paraId="0D059EE5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71" w:type="dxa"/>
          </w:tcPr>
          <w:p w14:paraId="2BAD7DC7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83" w:type="dxa"/>
          </w:tcPr>
          <w:p w14:paraId="39BEF2D1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00" w:type="dxa"/>
          </w:tcPr>
          <w:p w14:paraId="6D760641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08" w:type="dxa"/>
          </w:tcPr>
          <w:p w14:paraId="63DACCA5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59" w:type="dxa"/>
          </w:tcPr>
          <w:p w14:paraId="5BE9B879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59" w:type="dxa"/>
          </w:tcPr>
          <w:p w14:paraId="3056CE54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59" w:type="dxa"/>
          </w:tcPr>
          <w:p w14:paraId="0D36343A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59" w:type="dxa"/>
          </w:tcPr>
          <w:p w14:paraId="737E4206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59" w:type="dxa"/>
          </w:tcPr>
          <w:p w14:paraId="4DB7DFC8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0" w:type="dxa"/>
          </w:tcPr>
          <w:p w14:paraId="2210E263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08" w:type="dxa"/>
          </w:tcPr>
          <w:p w14:paraId="7CC9A490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84" w:type="dxa"/>
          </w:tcPr>
          <w:p w14:paraId="5EBB15C8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14:paraId="4A3F8208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629" w:type="dxa"/>
          </w:tcPr>
          <w:p w14:paraId="016C47B9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6</w:t>
            </w:r>
          </w:p>
        </w:tc>
      </w:tr>
      <w:tr w:rsidR="00E0092A" w:rsidRPr="00A52FE6" w14:paraId="15ECB9C1" w14:textId="77777777">
        <w:trPr>
          <w:trHeight w:val="290"/>
        </w:trPr>
        <w:tc>
          <w:tcPr>
            <w:tcW w:w="613" w:type="dxa"/>
          </w:tcPr>
          <w:p w14:paraId="01277C6C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586" w:type="dxa"/>
          </w:tcPr>
          <w:p w14:paraId="62DCF377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NF/A</w:t>
            </w:r>
          </w:p>
        </w:tc>
        <w:tc>
          <w:tcPr>
            <w:tcW w:w="450" w:type="dxa"/>
          </w:tcPr>
          <w:p w14:paraId="51751594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1" w:type="dxa"/>
          </w:tcPr>
          <w:p w14:paraId="13C9A755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2" w:type="dxa"/>
          </w:tcPr>
          <w:p w14:paraId="3A25362E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1" w:type="dxa"/>
          </w:tcPr>
          <w:p w14:paraId="409C556F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3" w:type="dxa"/>
          </w:tcPr>
          <w:p w14:paraId="48864B2E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4" w:type="dxa"/>
          </w:tcPr>
          <w:p w14:paraId="62FF04F7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3" w:type="dxa"/>
          </w:tcPr>
          <w:p w14:paraId="6C6E6F17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5" w:type="dxa"/>
          </w:tcPr>
          <w:p w14:paraId="63A8ACC1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71" w:type="dxa"/>
          </w:tcPr>
          <w:p w14:paraId="58F85B6D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83" w:type="dxa"/>
          </w:tcPr>
          <w:p w14:paraId="4AD85357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600" w:type="dxa"/>
          </w:tcPr>
          <w:p w14:paraId="68021C46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08" w:type="dxa"/>
          </w:tcPr>
          <w:p w14:paraId="3403AA4F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59" w:type="dxa"/>
          </w:tcPr>
          <w:p w14:paraId="0BA95C5D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59" w:type="dxa"/>
          </w:tcPr>
          <w:p w14:paraId="7B491015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59" w:type="dxa"/>
          </w:tcPr>
          <w:p w14:paraId="3CFAED97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59" w:type="dxa"/>
          </w:tcPr>
          <w:p w14:paraId="01798C5B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59" w:type="dxa"/>
          </w:tcPr>
          <w:p w14:paraId="2F0A3203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0" w:type="dxa"/>
          </w:tcPr>
          <w:p w14:paraId="352D6459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08" w:type="dxa"/>
          </w:tcPr>
          <w:p w14:paraId="296F85B5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84" w:type="dxa"/>
          </w:tcPr>
          <w:p w14:paraId="36694B02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14:paraId="006F4A2F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629" w:type="dxa"/>
          </w:tcPr>
          <w:p w14:paraId="487D9C94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8</w:t>
            </w:r>
          </w:p>
        </w:tc>
      </w:tr>
      <w:tr w:rsidR="00E0092A" w:rsidRPr="00A52FE6" w14:paraId="2CED9B69" w14:textId="77777777">
        <w:trPr>
          <w:trHeight w:val="290"/>
        </w:trPr>
        <w:tc>
          <w:tcPr>
            <w:tcW w:w="613" w:type="dxa"/>
          </w:tcPr>
          <w:p w14:paraId="359ED3D7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586" w:type="dxa"/>
          </w:tcPr>
          <w:p w14:paraId="2931B7D3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NF/A</w:t>
            </w:r>
          </w:p>
        </w:tc>
        <w:tc>
          <w:tcPr>
            <w:tcW w:w="450" w:type="dxa"/>
          </w:tcPr>
          <w:p w14:paraId="7365CF86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1" w:type="dxa"/>
          </w:tcPr>
          <w:p w14:paraId="23D73886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2" w:type="dxa"/>
          </w:tcPr>
          <w:p w14:paraId="12A03570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1" w:type="dxa"/>
          </w:tcPr>
          <w:p w14:paraId="272ECB7A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3" w:type="dxa"/>
          </w:tcPr>
          <w:p w14:paraId="4940CD3A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4" w:type="dxa"/>
          </w:tcPr>
          <w:p w14:paraId="560E15F7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3" w:type="dxa"/>
          </w:tcPr>
          <w:p w14:paraId="756D9425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5" w:type="dxa"/>
          </w:tcPr>
          <w:p w14:paraId="07D95378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71" w:type="dxa"/>
          </w:tcPr>
          <w:p w14:paraId="3763D82B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83" w:type="dxa"/>
          </w:tcPr>
          <w:p w14:paraId="0C68BE98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600" w:type="dxa"/>
          </w:tcPr>
          <w:p w14:paraId="29647FF2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08" w:type="dxa"/>
          </w:tcPr>
          <w:p w14:paraId="0F8D3FA2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59" w:type="dxa"/>
          </w:tcPr>
          <w:p w14:paraId="38CEDFBA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59" w:type="dxa"/>
          </w:tcPr>
          <w:p w14:paraId="7369AD0C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59" w:type="dxa"/>
          </w:tcPr>
          <w:p w14:paraId="38209454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59" w:type="dxa"/>
          </w:tcPr>
          <w:p w14:paraId="54E734CE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59" w:type="dxa"/>
          </w:tcPr>
          <w:p w14:paraId="44E197F4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0" w:type="dxa"/>
          </w:tcPr>
          <w:p w14:paraId="1D8F52AB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608" w:type="dxa"/>
          </w:tcPr>
          <w:p w14:paraId="1E633A99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484" w:type="dxa"/>
          </w:tcPr>
          <w:p w14:paraId="5FCBB634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14:paraId="2519D2B1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629" w:type="dxa"/>
          </w:tcPr>
          <w:p w14:paraId="6AB4960F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7</w:t>
            </w:r>
          </w:p>
        </w:tc>
      </w:tr>
      <w:tr w:rsidR="00E0092A" w:rsidRPr="00A52FE6" w14:paraId="73C9CB40" w14:textId="77777777">
        <w:trPr>
          <w:trHeight w:val="290"/>
        </w:trPr>
        <w:tc>
          <w:tcPr>
            <w:tcW w:w="613" w:type="dxa"/>
          </w:tcPr>
          <w:p w14:paraId="326FDC71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lastRenderedPageBreak/>
              <w:t>23</w:t>
            </w:r>
          </w:p>
        </w:tc>
        <w:tc>
          <w:tcPr>
            <w:tcW w:w="586" w:type="dxa"/>
          </w:tcPr>
          <w:p w14:paraId="0868B7F7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450" w:type="dxa"/>
          </w:tcPr>
          <w:p w14:paraId="34663B33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1" w:type="dxa"/>
          </w:tcPr>
          <w:p w14:paraId="50F9DD68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2" w:type="dxa"/>
          </w:tcPr>
          <w:p w14:paraId="1CAFBC5F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1" w:type="dxa"/>
          </w:tcPr>
          <w:p w14:paraId="1CDA36F8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3" w:type="dxa"/>
          </w:tcPr>
          <w:p w14:paraId="7A7B933E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4" w:type="dxa"/>
          </w:tcPr>
          <w:p w14:paraId="71CCB8D7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3" w:type="dxa"/>
          </w:tcPr>
          <w:p w14:paraId="55DC121B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5" w:type="dxa"/>
          </w:tcPr>
          <w:p w14:paraId="76AF7557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71" w:type="dxa"/>
          </w:tcPr>
          <w:p w14:paraId="44357B26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83" w:type="dxa"/>
          </w:tcPr>
          <w:p w14:paraId="52C2340D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00" w:type="dxa"/>
          </w:tcPr>
          <w:p w14:paraId="7F53A8FE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08" w:type="dxa"/>
          </w:tcPr>
          <w:p w14:paraId="4787030C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59" w:type="dxa"/>
          </w:tcPr>
          <w:p w14:paraId="218CB70E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59" w:type="dxa"/>
          </w:tcPr>
          <w:p w14:paraId="2E5769CE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59" w:type="dxa"/>
          </w:tcPr>
          <w:p w14:paraId="6A82D5E1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59" w:type="dxa"/>
          </w:tcPr>
          <w:p w14:paraId="385414F8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59" w:type="dxa"/>
          </w:tcPr>
          <w:p w14:paraId="0CB54E15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0" w:type="dxa"/>
          </w:tcPr>
          <w:p w14:paraId="228122E5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08" w:type="dxa"/>
          </w:tcPr>
          <w:p w14:paraId="4F24658F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84" w:type="dxa"/>
          </w:tcPr>
          <w:p w14:paraId="42590BE5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</w:tcPr>
          <w:p w14:paraId="6D2A2E13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629" w:type="dxa"/>
          </w:tcPr>
          <w:p w14:paraId="06367F99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</w:tr>
      <w:tr w:rsidR="00E0092A" w:rsidRPr="00A52FE6" w14:paraId="5448DFFF" w14:textId="77777777">
        <w:trPr>
          <w:trHeight w:val="290"/>
        </w:trPr>
        <w:tc>
          <w:tcPr>
            <w:tcW w:w="613" w:type="dxa"/>
          </w:tcPr>
          <w:p w14:paraId="1F8738B5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86" w:type="dxa"/>
          </w:tcPr>
          <w:p w14:paraId="2197454F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450" w:type="dxa"/>
          </w:tcPr>
          <w:p w14:paraId="434A9B1A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1" w:type="dxa"/>
          </w:tcPr>
          <w:p w14:paraId="202CFF27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2" w:type="dxa"/>
          </w:tcPr>
          <w:p w14:paraId="79453250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1" w:type="dxa"/>
          </w:tcPr>
          <w:p w14:paraId="6EA81B46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3" w:type="dxa"/>
          </w:tcPr>
          <w:p w14:paraId="422B4224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4" w:type="dxa"/>
          </w:tcPr>
          <w:p w14:paraId="109546B5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3" w:type="dxa"/>
          </w:tcPr>
          <w:p w14:paraId="49C6493F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5" w:type="dxa"/>
          </w:tcPr>
          <w:p w14:paraId="56F4D844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71" w:type="dxa"/>
          </w:tcPr>
          <w:p w14:paraId="0A199581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83" w:type="dxa"/>
          </w:tcPr>
          <w:p w14:paraId="12891F74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00" w:type="dxa"/>
          </w:tcPr>
          <w:p w14:paraId="31885159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08" w:type="dxa"/>
          </w:tcPr>
          <w:p w14:paraId="55A5A39D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59" w:type="dxa"/>
          </w:tcPr>
          <w:p w14:paraId="4E82A789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59" w:type="dxa"/>
          </w:tcPr>
          <w:p w14:paraId="05620306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59" w:type="dxa"/>
          </w:tcPr>
          <w:p w14:paraId="1C1A9EE6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59" w:type="dxa"/>
          </w:tcPr>
          <w:p w14:paraId="444EAD5A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59" w:type="dxa"/>
          </w:tcPr>
          <w:p w14:paraId="195D40B2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0" w:type="dxa"/>
          </w:tcPr>
          <w:p w14:paraId="2987AED4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08" w:type="dxa"/>
          </w:tcPr>
          <w:p w14:paraId="554ABD67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84" w:type="dxa"/>
          </w:tcPr>
          <w:p w14:paraId="2F50EFB6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14:paraId="4F08E40B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629" w:type="dxa"/>
          </w:tcPr>
          <w:p w14:paraId="23216C6A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</w:tr>
      <w:tr w:rsidR="00E0092A" w:rsidRPr="00A52FE6" w14:paraId="74E0FA73" w14:textId="77777777">
        <w:trPr>
          <w:trHeight w:val="290"/>
        </w:trPr>
        <w:tc>
          <w:tcPr>
            <w:tcW w:w="613" w:type="dxa"/>
          </w:tcPr>
          <w:p w14:paraId="0AC60A0A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586" w:type="dxa"/>
          </w:tcPr>
          <w:p w14:paraId="6A7BD149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450" w:type="dxa"/>
          </w:tcPr>
          <w:p w14:paraId="2B18CB71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1" w:type="dxa"/>
          </w:tcPr>
          <w:p w14:paraId="7141736F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2" w:type="dxa"/>
          </w:tcPr>
          <w:p w14:paraId="76F64ACE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1" w:type="dxa"/>
          </w:tcPr>
          <w:p w14:paraId="61A0A6D0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3" w:type="dxa"/>
          </w:tcPr>
          <w:p w14:paraId="6B2C5BA4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4" w:type="dxa"/>
          </w:tcPr>
          <w:p w14:paraId="1FC499DE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3" w:type="dxa"/>
          </w:tcPr>
          <w:p w14:paraId="544F93B8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5" w:type="dxa"/>
          </w:tcPr>
          <w:p w14:paraId="0BE2CAEB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71" w:type="dxa"/>
          </w:tcPr>
          <w:p w14:paraId="168F6161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83" w:type="dxa"/>
          </w:tcPr>
          <w:p w14:paraId="15978F12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00" w:type="dxa"/>
          </w:tcPr>
          <w:p w14:paraId="72586E4B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08" w:type="dxa"/>
          </w:tcPr>
          <w:p w14:paraId="458C1B65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59" w:type="dxa"/>
          </w:tcPr>
          <w:p w14:paraId="2B03DE1D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59" w:type="dxa"/>
          </w:tcPr>
          <w:p w14:paraId="4E6CD201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59" w:type="dxa"/>
          </w:tcPr>
          <w:p w14:paraId="3FC1578A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59" w:type="dxa"/>
          </w:tcPr>
          <w:p w14:paraId="7748278A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59" w:type="dxa"/>
          </w:tcPr>
          <w:p w14:paraId="2621D43E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0" w:type="dxa"/>
          </w:tcPr>
          <w:p w14:paraId="7AD812C8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08" w:type="dxa"/>
          </w:tcPr>
          <w:p w14:paraId="4E556EB4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84" w:type="dxa"/>
          </w:tcPr>
          <w:p w14:paraId="3E84C688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14:paraId="06C132C4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629" w:type="dxa"/>
          </w:tcPr>
          <w:p w14:paraId="3CC53722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</w:tr>
      <w:tr w:rsidR="00E0092A" w:rsidRPr="00A52FE6" w14:paraId="7E30815E" w14:textId="77777777">
        <w:trPr>
          <w:trHeight w:val="290"/>
        </w:trPr>
        <w:tc>
          <w:tcPr>
            <w:tcW w:w="613" w:type="dxa"/>
          </w:tcPr>
          <w:p w14:paraId="75F50B94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586" w:type="dxa"/>
          </w:tcPr>
          <w:p w14:paraId="54CA2C11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450" w:type="dxa"/>
          </w:tcPr>
          <w:p w14:paraId="6B097964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1" w:type="dxa"/>
          </w:tcPr>
          <w:p w14:paraId="6582DCC6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2" w:type="dxa"/>
          </w:tcPr>
          <w:p w14:paraId="685C840D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1" w:type="dxa"/>
          </w:tcPr>
          <w:p w14:paraId="4042C4AF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3" w:type="dxa"/>
          </w:tcPr>
          <w:p w14:paraId="5C803EDF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4" w:type="dxa"/>
          </w:tcPr>
          <w:p w14:paraId="3EF8CDEC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3" w:type="dxa"/>
          </w:tcPr>
          <w:p w14:paraId="6A00B990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5" w:type="dxa"/>
          </w:tcPr>
          <w:p w14:paraId="38DBB98E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71" w:type="dxa"/>
          </w:tcPr>
          <w:p w14:paraId="606A5A2B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83" w:type="dxa"/>
          </w:tcPr>
          <w:p w14:paraId="6B121ECD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00" w:type="dxa"/>
          </w:tcPr>
          <w:p w14:paraId="31348FFE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08" w:type="dxa"/>
          </w:tcPr>
          <w:p w14:paraId="4884BDF1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59" w:type="dxa"/>
          </w:tcPr>
          <w:p w14:paraId="2777A902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59" w:type="dxa"/>
          </w:tcPr>
          <w:p w14:paraId="349B7F21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59" w:type="dxa"/>
          </w:tcPr>
          <w:p w14:paraId="4C68E0D1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59" w:type="dxa"/>
          </w:tcPr>
          <w:p w14:paraId="6E8584DE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59" w:type="dxa"/>
          </w:tcPr>
          <w:p w14:paraId="13473BC7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0" w:type="dxa"/>
          </w:tcPr>
          <w:p w14:paraId="2ECCEFFA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08" w:type="dxa"/>
          </w:tcPr>
          <w:p w14:paraId="071F0385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84" w:type="dxa"/>
          </w:tcPr>
          <w:p w14:paraId="4BD6B38C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</w:tcPr>
          <w:p w14:paraId="06B2DE79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629" w:type="dxa"/>
          </w:tcPr>
          <w:p w14:paraId="170D8EEB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5</w:t>
            </w:r>
          </w:p>
        </w:tc>
      </w:tr>
      <w:tr w:rsidR="00E0092A" w:rsidRPr="00A52FE6" w14:paraId="529C9527" w14:textId="77777777">
        <w:trPr>
          <w:trHeight w:val="290"/>
        </w:trPr>
        <w:tc>
          <w:tcPr>
            <w:tcW w:w="613" w:type="dxa"/>
          </w:tcPr>
          <w:p w14:paraId="25DFF59A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586" w:type="dxa"/>
          </w:tcPr>
          <w:p w14:paraId="1BDDD191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450" w:type="dxa"/>
          </w:tcPr>
          <w:p w14:paraId="27BD5921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1" w:type="dxa"/>
          </w:tcPr>
          <w:p w14:paraId="26111C55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2" w:type="dxa"/>
          </w:tcPr>
          <w:p w14:paraId="7978BE72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1" w:type="dxa"/>
          </w:tcPr>
          <w:p w14:paraId="282F05E4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3" w:type="dxa"/>
          </w:tcPr>
          <w:p w14:paraId="2F01B3A7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4" w:type="dxa"/>
          </w:tcPr>
          <w:p w14:paraId="6F55CD81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3" w:type="dxa"/>
          </w:tcPr>
          <w:p w14:paraId="49B9C4C6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5" w:type="dxa"/>
          </w:tcPr>
          <w:p w14:paraId="76BEC3F5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71" w:type="dxa"/>
          </w:tcPr>
          <w:p w14:paraId="0F707AA7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83" w:type="dxa"/>
          </w:tcPr>
          <w:p w14:paraId="691E1AD4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600" w:type="dxa"/>
          </w:tcPr>
          <w:p w14:paraId="42F81FC4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08" w:type="dxa"/>
          </w:tcPr>
          <w:p w14:paraId="43E7797F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59" w:type="dxa"/>
          </w:tcPr>
          <w:p w14:paraId="222CC811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59" w:type="dxa"/>
          </w:tcPr>
          <w:p w14:paraId="2B04003B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59" w:type="dxa"/>
          </w:tcPr>
          <w:p w14:paraId="538998EC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59" w:type="dxa"/>
          </w:tcPr>
          <w:p w14:paraId="60BC6621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59" w:type="dxa"/>
          </w:tcPr>
          <w:p w14:paraId="36A6FC5F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0" w:type="dxa"/>
          </w:tcPr>
          <w:p w14:paraId="3F2C9012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08" w:type="dxa"/>
          </w:tcPr>
          <w:p w14:paraId="2B9FC7ED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84" w:type="dxa"/>
          </w:tcPr>
          <w:p w14:paraId="2BC58A38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14:paraId="545445E2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629" w:type="dxa"/>
          </w:tcPr>
          <w:p w14:paraId="4009CA24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9</w:t>
            </w:r>
          </w:p>
        </w:tc>
      </w:tr>
      <w:tr w:rsidR="00E0092A" w:rsidRPr="00A52FE6" w14:paraId="4AE7993A" w14:textId="77777777">
        <w:trPr>
          <w:trHeight w:val="290"/>
        </w:trPr>
        <w:tc>
          <w:tcPr>
            <w:tcW w:w="613" w:type="dxa"/>
          </w:tcPr>
          <w:p w14:paraId="5C12DD59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586" w:type="dxa"/>
          </w:tcPr>
          <w:p w14:paraId="5AC2738D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450" w:type="dxa"/>
          </w:tcPr>
          <w:p w14:paraId="70D7C85A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1" w:type="dxa"/>
          </w:tcPr>
          <w:p w14:paraId="212E26A0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2" w:type="dxa"/>
          </w:tcPr>
          <w:p w14:paraId="028C7A68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1" w:type="dxa"/>
          </w:tcPr>
          <w:p w14:paraId="624096AF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3" w:type="dxa"/>
          </w:tcPr>
          <w:p w14:paraId="62E1AC8A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4" w:type="dxa"/>
          </w:tcPr>
          <w:p w14:paraId="06A5095F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3" w:type="dxa"/>
          </w:tcPr>
          <w:p w14:paraId="04652FD2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5" w:type="dxa"/>
          </w:tcPr>
          <w:p w14:paraId="38E84882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71" w:type="dxa"/>
          </w:tcPr>
          <w:p w14:paraId="42326610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83" w:type="dxa"/>
          </w:tcPr>
          <w:p w14:paraId="22824E8E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00" w:type="dxa"/>
          </w:tcPr>
          <w:p w14:paraId="7C0C4FC9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08" w:type="dxa"/>
          </w:tcPr>
          <w:p w14:paraId="7F5DC6AE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59" w:type="dxa"/>
          </w:tcPr>
          <w:p w14:paraId="4B9BFA5F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59" w:type="dxa"/>
          </w:tcPr>
          <w:p w14:paraId="39E0DD69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59" w:type="dxa"/>
          </w:tcPr>
          <w:p w14:paraId="029AE941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59" w:type="dxa"/>
          </w:tcPr>
          <w:p w14:paraId="0BF30981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59" w:type="dxa"/>
          </w:tcPr>
          <w:p w14:paraId="05C057C3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0" w:type="dxa"/>
          </w:tcPr>
          <w:p w14:paraId="3EF3794C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608" w:type="dxa"/>
          </w:tcPr>
          <w:p w14:paraId="1D811C4D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84" w:type="dxa"/>
          </w:tcPr>
          <w:p w14:paraId="7D2771B0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14:paraId="6D416439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629" w:type="dxa"/>
          </w:tcPr>
          <w:p w14:paraId="00AEBF25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0</w:t>
            </w:r>
          </w:p>
        </w:tc>
      </w:tr>
      <w:tr w:rsidR="00E0092A" w:rsidRPr="00A52FE6" w14:paraId="695AE0A6" w14:textId="77777777">
        <w:trPr>
          <w:trHeight w:val="290"/>
        </w:trPr>
        <w:tc>
          <w:tcPr>
            <w:tcW w:w="613" w:type="dxa"/>
          </w:tcPr>
          <w:p w14:paraId="31EE150C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586" w:type="dxa"/>
          </w:tcPr>
          <w:p w14:paraId="15AA3D89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450" w:type="dxa"/>
          </w:tcPr>
          <w:p w14:paraId="3F0771E2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1" w:type="dxa"/>
          </w:tcPr>
          <w:p w14:paraId="1BA8BF06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2" w:type="dxa"/>
          </w:tcPr>
          <w:p w14:paraId="33B50D71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1" w:type="dxa"/>
          </w:tcPr>
          <w:p w14:paraId="43D16DBC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3" w:type="dxa"/>
          </w:tcPr>
          <w:p w14:paraId="546B9C4A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4" w:type="dxa"/>
          </w:tcPr>
          <w:p w14:paraId="3F57984D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3" w:type="dxa"/>
          </w:tcPr>
          <w:p w14:paraId="1E7A9E83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5" w:type="dxa"/>
          </w:tcPr>
          <w:p w14:paraId="611FC794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71" w:type="dxa"/>
          </w:tcPr>
          <w:p w14:paraId="1B385741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83" w:type="dxa"/>
          </w:tcPr>
          <w:p w14:paraId="5B780DF6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600" w:type="dxa"/>
          </w:tcPr>
          <w:p w14:paraId="27BC7CCC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08" w:type="dxa"/>
          </w:tcPr>
          <w:p w14:paraId="050C5D34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59" w:type="dxa"/>
          </w:tcPr>
          <w:p w14:paraId="4660451E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59" w:type="dxa"/>
          </w:tcPr>
          <w:p w14:paraId="764876B2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59" w:type="dxa"/>
          </w:tcPr>
          <w:p w14:paraId="54FE92F5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59" w:type="dxa"/>
          </w:tcPr>
          <w:p w14:paraId="4558AA6E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59" w:type="dxa"/>
          </w:tcPr>
          <w:p w14:paraId="758F073D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0" w:type="dxa"/>
          </w:tcPr>
          <w:p w14:paraId="0B15A1BB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608" w:type="dxa"/>
          </w:tcPr>
          <w:p w14:paraId="57EA2C11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84" w:type="dxa"/>
          </w:tcPr>
          <w:p w14:paraId="4DA97DAA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14:paraId="7A46B567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629" w:type="dxa"/>
          </w:tcPr>
          <w:p w14:paraId="05AA17AC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2</w:t>
            </w:r>
          </w:p>
        </w:tc>
      </w:tr>
      <w:tr w:rsidR="00E0092A" w:rsidRPr="00A52FE6" w14:paraId="7807C523" w14:textId="77777777">
        <w:trPr>
          <w:trHeight w:val="290"/>
        </w:trPr>
        <w:tc>
          <w:tcPr>
            <w:tcW w:w="613" w:type="dxa"/>
          </w:tcPr>
          <w:p w14:paraId="5E691EDD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586" w:type="dxa"/>
          </w:tcPr>
          <w:p w14:paraId="01D1E6F8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450" w:type="dxa"/>
          </w:tcPr>
          <w:p w14:paraId="6C967409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1" w:type="dxa"/>
          </w:tcPr>
          <w:p w14:paraId="62EE6319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2" w:type="dxa"/>
          </w:tcPr>
          <w:p w14:paraId="6E5CA127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1" w:type="dxa"/>
          </w:tcPr>
          <w:p w14:paraId="729F44A9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3" w:type="dxa"/>
          </w:tcPr>
          <w:p w14:paraId="6319EC05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4" w:type="dxa"/>
          </w:tcPr>
          <w:p w14:paraId="748079EB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3" w:type="dxa"/>
          </w:tcPr>
          <w:p w14:paraId="7FD2211B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5" w:type="dxa"/>
          </w:tcPr>
          <w:p w14:paraId="3B4D0903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71" w:type="dxa"/>
          </w:tcPr>
          <w:p w14:paraId="155F89D7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83" w:type="dxa"/>
          </w:tcPr>
          <w:p w14:paraId="0D37B71A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600" w:type="dxa"/>
          </w:tcPr>
          <w:p w14:paraId="2D782A8D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08" w:type="dxa"/>
          </w:tcPr>
          <w:p w14:paraId="76052F59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59" w:type="dxa"/>
          </w:tcPr>
          <w:p w14:paraId="3FF65827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59" w:type="dxa"/>
          </w:tcPr>
          <w:p w14:paraId="68A09C85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59" w:type="dxa"/>
          </w:tcPr>
          <w:p w14:paraId="74A177AD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59" w:type="dxa"/>
          </w:tcPr>
          <w:p w14:paraId="71790E1F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59" w:type="dxa"/>
          </w:tcPr>
          <w:p w14:paraId="4C1FB937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0" w:type="dxa"/>
          </w:tcPr>
          <w:p w14:paraId="781159DB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608" w:type="dxa"/>
          </w:tcPr>
          <w:p w14:paraId="4CB10F75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84" w:type="dxa"/>
          </w:tcPr>
          <w:p w14:paraId="3FAAE0BB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14:paraId="197C4EFC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629" w:type="dxa"/>
          </w:tcPr>
          <w:p w14:paraId="50EEE659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4</w:t>
            </w:r>
          </w:p>
        </w:tc>
      </w:tr>
      <w:tr w:rsidR="00E0092A" w:rsidRPr="00A52FE6" w14:paraId="0F950215" w14:textId="77777777">
        <w:trPr>
          <w:trHeight w:val="290"/>
        </w:trPr>
        <w:tc>
          <w:tcPr>
            <w:tcW w:w="613" w:type="dxa"/>
          </w:tcPr>
          <w:p w14:paraId="5D22C3A1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586" w:type="dxa"/>
          </w:tcPr>
          <w:p w14:paraId="19B7D154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450" w:type="dxa"/>
          </w:tcPr>
          <w:p w14:paraId="3BE65530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1" w:type="dxa"/>
          </w:tcPr>
          <w:p w14:paraId="0E5EEBD5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2" w:type="dxa"/>
          </w:tcPr>
          <w:p w14:paraId="6A89F23D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1" w:type="dxa"/>
          </w:tcPr>
          <w:p w14:paraId="491F0047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3" w:type="dxa"/>
          </w:tcPr>
          <w:p w14:paraId="455A6FC5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4" w:type="dxa"/>
          </w:tcPr>
          <w:p w14:paraId="397EB973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3" w:type="dxa"/>
          </w:tcPr>
          <w:p w14:paraId="4D9D454C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5" w:type="dxa"/>
          </w:tcPr>
          <w:p w14:paraId="25784A41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71" w:type="dxa"/>
          </w:tcPr>
          <w:p w14:paraId="12C56AB2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83" w:type="dxa"/>
          </w:tcPr>
          <w:p w14:paraId="3A9AE24A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600" w:type="dxa"/>
          </w:tcPr>
          <w:p w14:paraId="62E8107D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608" w:type="dxa"/>
          </w:tcPr>
          <w:p w14:paraId="7BCD82EB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59" w:type="dxa"/>
          </w:tcPr>
          <w:p w14:paraId="162466B6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59" w:type="dxa"/>
          </w:tcPr>
          <w:p w14:paraId="0D8518FB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59" w:type="dxa"/>
          </w:tcPr>
          <w:p w14:paraId="461C05E3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59" w:type="dxa"/>
          </w:tcPr>
          <w:p w14:paraId="3C1AB1DA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59" w:type="dxa"/>
          </w:tcPr>
          <w:p w14:paraId="6725D09C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0" w:type="dxa"/>
          </w:tcPr>
          <w:p w14:paraId="30C0D766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608" w:type="dxa"/>
          </w:tcPr>
          <w:p w14:paraId="71143F04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4" w:type="dxa"/>
          </w:tcPr>
          <w:p w14:paraId="30C269ED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14:paraId="2D666B1C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629" w:type="dxa"/>
          </w:tcPr>
          <w:p w14:paraId="4D27EBFC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4</w:t>
            </w:r>
          </w:p>
        </w:tc>
      </w:tr>
      <w:tr w:rsidR="00E0092A" w:rsidRPr="00A52FE6" w14:paraId="2AA5D0D7" w14:textId="77777777">
        <w:trPr>
          <w:trHeight w:val="290"/>
        </w:trPr>
        <w:tc>
          <w:tcPr>
            <w:tcW w:w="613" w:type="dxa"/>
          </w:tcPr>
          <w:p w14:paraId="627DA9CE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86" w:type="dxa"/>
          </w:tcPr>
          <w:p w14:paraId="09E83D4C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450" w:type="dxa"/>
          </w:tcPr>
          <w:p w14:paraId="2D8450F2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1" w:type="dxa"/>
          </w:tcPr>
          <w:p w14:paraId="48222091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2" w:type="dxa"/>
          </w:tcPr>
          <w:p w14:paraId="60482D8B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1" w:type="dxa"/>
          </w:tcPr>
          <w:p w14:paraId="4C0829A7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3" w:type="dxa"/>
          </w:tcPr>
          <w:p w14:paraId="7032C4AE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4" w:type="dxa"/>
          </w:tcPr>
          <w:p w14:paraId="66B03F52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3" w:type="dxa"/>
          </w:tcPr>
          <w:p w14:paraId="127A0D3A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5" w:type="dxa"/>
          </w:tcPr>
          <w:p w14:paraId="6F5A14C7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71" w:type="dxa"/>
          </w:tcPr>
          <w:p w14:paraId="6DDC04A9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83" w:type="dxa"/>
          </w:tcPr>
          <w:p w14:paraId="2CABB6AA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600" w:type="dxa"/>
          </w:tcPr>
          <w:p w14:paraId="528B678E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08" w:type="dxa"/>
          </w:tcPr>
          <w:p w14:paraId="49109D95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59" w:type="dxa"/>
          </w:tcPr>
          <w:p w14:paraId="1D7A45A8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59" w:type="dxa"/>
          </w:tcPr>
          <w:p w14:paraId="76CF006A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59" w:type="dxa"/>
          </w:tcPr>
          <w:p w14:paraId="7E4FE029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59" w:type="dxa"/>
          </w:tcPr>
          <w:p w14:paraId="59577643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59" w:type="dxa"/>
          </w:tcPr>
          <w:p w14:paraId="0B60BB70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0" w:type="dxa"/>
          </w:tcPr>
          <w:p w14:paraId="19037C06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608" w:type="dxa"/>
          </w:tcPr>
          <w:p w14:paraId="35B9BED5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484" w:type="dxa"/>
          </w:tcPr>
          <w:p w14:paraId="31DAC440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14:paraId="30A7A10B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629" w:type="dxa"/>
          </w:tcPr>
          <w:p w14:paraId="29D9FC03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4</w:t>
            </w:r>
          </w:p>
        </w:tc>
      </w:tr>
      <w:tr w:rsidR="00E0092A" w:rsidRPr="00A52FE6" w14:paraId="4C97DE66" w14:textId="77777777">
        <w:trPr>
          <w:trHeight w:val="290"/>
        </w:trPr>
        <w:tc>
          <w:tcPr>
            <w:tcW w:w="613" w:type="dxa"/>
          </w:tcPr>
          <w:p w14:paraId="3649821A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586" w:type="dxa"/>
          </w:tcPr>
          <w:p w14:paraId="3D10E98D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450" w:type="dxa"/>
          </w:tcPr>
          <w:p w14:paraId="4CDC9259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1" w:type="dxa"/>
          </w:tcPr>
          <w:p w14:paraId="44E74F27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2" w:type="dxa"/>
          </w:tcPr>
          <w:p w14:paraId="78D45771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1" w:type="dxa"/>
          </w:tcPr>
          <w:p w14:paraId="052B86CF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3" w:type="dxa"/>
          </w:tcPr>
          <w:p w14:paraId="71DF774E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4" w:type="dxa"/>
          </w:tcPr>
          <w:p w14:paraId="24F0EFD0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3" w:type="dxa"/>
          </w:tcPr>
          <w:p w14:paraId="4A2CB76F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5" w:type="dxa"/>
          </w:tcPr>
          <w:p w14:paraId="3085F1FF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71" w:type="dxa"/>
          </w:tcPr>
          <w:p w14:paraId="1DA180DB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83" w:type="dxa"/>
          </w:tcPr>
          <w:p w14:paraId="57D91465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600" w:type="dxa"/>
          </w:tcPr>
          <w:p w14:paraId="3DF0416E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608" w:type="dxa"/>
          </w:tcPr>
          <w:p w14:paraId="450AF187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59" w:type="dxa"/>
          </w:tcPr>
          <w:p w14:paraId="4FE09658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59" w:type="dxa"/>
          </w:tcPr>
          <w:p w14:paraId="75F480B0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59" w:type="dxa"/>
          </w:tcPr>
          <w:p w14:paraId="3FF9CE28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59" w:type="dxa"/>
          </w:tcPr>
          <w:p w14:paraId="6D66B5DC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59" w:type="dxa"/>
          </w:tcPr>
          <w:p w14:paraId="185BB741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0" w:type="dxa"/>
          </w:tcPr>
          <w:p w14:paraId="1191F5AF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608" w:type="dxa"/>
          </w:tcPr>
          <w:p w14:paraId="278AEF7A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484" w:type="dxa"/>
          </w:tcPr>
          <w:p w14:paraId="1811D7F1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14:paraId="7F95EA00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629" w:type="dxa"/>
          </w:tcPr>
          <w:p w14:paraId="353EFDB5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5</w:t>
            </w:r>
          </w:p>
        </w:tc>
      </w:tr>
      <w:tr w:rsidR="00E0092A" w:rsidRPr="00A52FE6" w14:paraId="6E772C9B" w14:textId="77777777">
        <w:trPr>
          <w:trHeight w:val="290"/>
        </w:trPr>
        <w:tc>
          <w:tcPr>
            <w:tcW w:w="613" w:type="dxa"/>
          </w:tcPr>
          <w:p w14:paraId="793BBA21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586" w:type="dxa"/>
          </w:tcPr>
          <w:p w14:paraId="03608458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450" w:type="dxa"/>
          </w:tcPr>
          <w:p w14:paraId="28C1DD4A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1" w:type="dxa"/>
          </w:tcPr>
          <w:p w14:paraId="30533800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2" w:type="dxa"/>
          </w:tcPr>
          <w:p w14:paraId="039822DB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1" w:type="dxa"/>
          </w:tcPr>
          <w:p w14:paraId="7E7DF0A4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3" w:type="dxa"/>
          </w:tcPr>
          <w:p w14:paraId="4085AF8D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4" w:type="dxa"/>
          </w:tcPr>
          <w:p w14:paraId="63AC8452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3" w:type="dxa"/>
          </w:tcPr>
          <w:p w14:paraId="6C5D1E4B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5" w:type="dxa"/>
          </w:tcPr>
          <w:p w14:paraId="4B6021A6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71" w:type="dxa"/>
          </w:tcPr>
          <w:p w14:paraId="41F7C7A1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83" w:type="dxa"/>
          </w:tcPr>
          <w:p w14:paraId="59B23BA9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600" w:type="dxa"/>
          </w:tcPr>
          <w:p w14:paraId="25A7A9DF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08" w:type="dxa"/>
          </w:tcPr>
          <w:p w14:paraId="2C2CA3EF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59" w:type="dxa"/>
          </w:tcPr>
          <w:p w14:paraId="4799CC15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59" w:type="dxa"/>
          </w:tcPr>
          <w:p w14:paraId="72372DAC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59" w:type="dxa"/>
          </w:tcPr>
          <w:p w14:paraId="49E01CD7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59" w:type="dxa"/>
          </w:tcPr>
          <w:p w14:paraId="35BF3999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59" w:type="dxa"/>
          </w:tcPr>
          <w:p w14:paraId="04118617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0" w:type="dxa"/>
          </w:tcPr>
          <w:p w14:paraId="2F51DC39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608" w:type="dxa"/>
          </w:tcPr>
          <w:p w14:paraId="727A5590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484" w:type="dxa"/>
          </w:tcPr>
          <w:p w14:paraId="5A3173DD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567" w:type="dxa"/>
          </w:tcPr>
          <w:p w14:paraId="3636DD8C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629" w:type="dxa"/>
          </w:tcPr>
          <w:p w14:paraId="71DE0BCA" w14:textId="77777777" w:rsidR="00E0092A" w:rsidRPr="00A52FE6" w:rsidRDefault="0070063F">
            <w:pPr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52FE6">
              <w:rPr>
                <w:rFonts w:ascii="Times New Roman" w:eastAsia="Arial" w:hAnsi="Times New Roman" w:cs="Times New Roman"/>
                <w:sz w:val="16"/>
                <w:szCs w:val="16"/>
              </w:rPr>
              <w:t>19</w:t>
            </w:r>
          </w:p>
        </w:tc>
      </w:tr>
    </w:tbl>
    <w:p w14:paraId="6CF7299F" w14:textId="77777777" w:rsidR="00E0092A" w:rsidRPr="00A52FE6" w:rsidRDefault="00E0092A">
      <w:pPr>
        <w:spacing w:line="240" w:lineRule="auto"/>
        <w:rPr>
          <w:rFonts w:ascii="Times New Roman" w:eastAsia="Arial" w:hAnsi="Times New Roman" w:cs="Times New Roman"/>
          <w:sz w:val="20"/>
          <w:szCs w:val="20"/>
        </w:rPr>
      </w:pPr>
    </w:p>
    <w:p w14:paraId="6104A794" w14:textId="77777777" w:rsidR="00E0092A" w:rsidRPr="00A52FE6" w:rsidRDefault="0070063F" w:rsidP="001C02EC">
      <w:pPr>
        <w:jc w:val="both"/>
        <w:rPr>
          <w:rFonts w:ascii="Times New Roman" w:eastAsia="Arial" w:hAnsi="Times New Roman" w:cs="Times New Roman"/>
          <w:sz w:val="20"/>
          <w:szCs w:val="20"/>
        </w:rPr>
      </w:pPr>
      <w:r w:rsidRPr="00A52FE6">
        <w:rPr>
          <w:rFonts w:ascii="Times New Roman" w:eastAsia="Arial" w:hAnsi="Times New Roman" w:cs="Times New Roman"/>
          <w:sz w:val="20"/>
          <w:szCs w:val="20"/>
        </w:rPr>
        <w:t xml:space="preserve">L: </w:t>
      </w:r>
      <w:proofErr w:type="spellStart"/>
      <w:r w:rsidRPr="00A52FE6">
        <w:rPr>
          <w:rFonts w:ascii="Times New Roman" w:eastAsia="Arial" w:hAnsi="Times New Roman" w:cs="Times New Roman"/>
          <w:sz w:val="20"/>
          <w:szCs w:val="20"/>
        </w:rPr>
        <w:t>Logopenic</w:t>
      </w:r>
      <w:proofErr w:type="spellEnd"/>
      <w:r w:rsidRPr="00A52FE6">
        <w:rPr>
          <w:rFonts w:ascii="Times New Roman" w:eastAsia="Arial" w:hAnsi="Times New Roman" w:cs="Times New Roman"/>
          <w:sz w:val="20"/>
          <w:szCs w:val="20"/>
        </w:rPr>
        <w:t xml:space="preserve"> variant of Primary Progressive Aphasia; S: Semantic variant of Primary Progressive Aphasia; NF/A: </w:t>
      </w:r>
      <w:proofErr w:type="spellStart"/>
      <w:r w:rsidRPr="00A52FE6">
        <w:rPr>
          <w:rFonts w:ascii="Times New Roman" w:eastAsia="Arial" w:hAnsi="Times New Roman" w:cs="Times New Roman"/>
          <w:sz w:val="20"/>
          <w:szCs w:val="20"/>
        </w:rPr>
        <w:t>Nonfluent</w:t>
      </w:r>
      <w:proofErr w:type="spellEnd"/>
      <w:r w:rsidRPr="00A52FE6">
        <w:rPr>
          <w:rFonts w:ascii="Times New Roman" w:eastAsia="Arial" w:hAnsi="Times New Roman" w:cs="Times New Roman"/>
          <w:sz w:val="20"/>
          <w:szCs w:val="20"/>
        </w:rPr>
        <w:t>/Agrammatic variant of Primary Progressive Aphasia; Mx: Mixed (unclassified) variant of Primary Progressive Aphasia. N/P: number of errors in the block/passed block (all correct). P: passed block</w:t>
      </w:r>
    </w:p>
    <w:p w14:paraId="050BEC8F" w14:textId="77777777" w:rsidR="000B4647" w:rsidRPr="00780426" w:rsidRDefault="00A737B3" w:rsidP="000B4647">
      <w:pPr>
        <w:spacing w:line="240" w:lineRule="auto"/>
        <w:rPr>
          <w:rFonts w:ascii="Times New Roman" w:eastAsia="Arial" w:hAnsi="Times New Roman" w:cs="Times New Roman"/>
          <w:b/>
          <w:bCs/>
          <w:sz w:val="20"/>
          <w:szCs w:val="20"/>
        </w:rPr>
      </w:pPr>
      <w:r w:rsidRPr="00A52FE6">
        <w:rPr>
          <w:rFonts w:ascii="Times New Roman" w:eastAsia="Arial" w:hAnsi="Times New Roman" w:cs="Times New Roman"/>
          <w:sz w:val="20"/>
          <w:szCs w:val="20"/>
        </w:rPr>
        <w:br w:type="page"/>
      </w:r>
      <w:r w:rsidR="000B4647" w:rsidRPr="00780426">
        <w:rPr>
          <w:rFonts w:ascii="Times New Roman" w:eastAsia="Arial" w:hAnsi="Times New Roman" w:cs="Times New Roman"/>
          <w:b/>
          <w:bCs/>
          <w:sz w:val="20"/>
          <w:szCs w:val="20"/>
        </w:rPr>
        <w:lastRenderedPageBreak/>
        <w:t xml:space="preserve">Figure S1: Individual performance of controls and individuals with PPA in TROG2-Br – passed blocks </w:t>
      </w:r>
    </w:p>
    <w:p w14:paraId="357ED27D" w14:textId="77777777" w:rsidR="000B4647" w:rsidRDefault="000B4647" w:rsidP="000B4647">
      <w:pPr>
        <w:spacing w:line="240" w:lineRule="auto"/>
        <w:rPr>
          <w:rFonts w:ascii="Times New Roman" w:eastAsia="Arial" w:hAnsi="Times New Roman" w:cs="Times New Roman"/>
          <w:noProof/>
          <w:sz w:val="20"/>
          <w:szCs w:val="20"/>
        </w:rPr>
      </w:pPr>
    </w:p>
    <w:p w14:paraId="5D5DC326" w14:textId="77777777" w:rsidR="000B4647" w:rsidRDefault="000B4647" w:rsidP="000B4647">
      <w:pPr>
        <w:spacing w:line="240" w:lineRule="auto"/>
        <w:rPr>
          <w:rFonts w:ascii="Times New Roman" w:eastAsia="Arial" w:hAnsi="Times New Roman" w:cs="Times New Roman"/>
          <w:noProof/>
          <w:sz w:val="20"/>
          <w:szCs w:val="20"/>
        </w:rPr>
      </w:pPr>
      <w:r>
        <w:rPr>
          <w:rFonts w:ascii="Times New Roman" w:eastAsia="Arial" w:hAnsi="Times New Roman" w:cs="Times New Roman"/>
          <w:noProof/>
          <w:sz w:val="20"/>
          <w:szCs w:val="20"/>
        </w:rPr>
        <w:t>Insert FigureS1</w:t>
      </w:r>
    </w:p>
    <w:p w14:paraId="71147C6B" w14:textId="77777777" w:rsidR="000B4647" w:rsidRDefault="000B4647" w:rsidP="000B4647">
      <w:pPr>
        <w:spacing w:line="240" w:lineRule="auto"/>
        <w:rPr>
          <w:rFonts w:ascii="Times New Roman" w:eastAsia="Arial" w:hAnsi="Times New Roman" w:cs="Times New Roman"/>
          <w:noProof/>
          <w:sz w:val="20"/>
          <w:szCs w:val="20"/>
        </w:rPr>
      </w:pPr>
    </w:p>
    <w:p w14:paraId="39F5F920" w14:textId="77777777" w:rsidR="000B4647" w:rsidRPr="00A52FE6" w:rsidRDefault="000B4647" w:rsidP="000B4647">
      <w:pPr>
        <w:spacing w:line="240" w:lineRule="auto"/>
        <w:rPr>
          <w:rFonts w:ascii="Times New Roman" w:eastAsia="Arial" w:hAnsi="Times New Roman" w:cs="Times New Roman"/>
          <w:sz w:val="20"/>
          <w:szCs w:val="20"/>
        </w:rPr>
      </w:pPr>
      <w:r w:rsidRPr="00A52FE6">
        <w:rPr>
          <w:rFonts w:ascii="Times New Roman" w:eastAsia="Arial" w:hAnsi="Times New Roman" w:cs="Times New Roman"/>
          <w:sz w:val="20"/>
          <w:szCs w:val="20"/>
        </w:rPr>
        <w:t xml:space="preserve">PPA: Primary Progressive Aphasia group; PPA-L: </w:t>
      </w:r>
      <w:proofErr w:type="spellStart"/>
      <w:r w:rsidRPr="00A52FE6">
        <w:rPr>
          <w:rFonts w:ascii="Times New Roman" w:eastAsia="Arial" w:hAnsi="Times New Roman" w:cs="Times New Roman"/>
          <w:sz w:val="20"/>
          <w:szCs w:val="20"/>
        </w:rPr>
        <w:t>Logopenic</w:t>
      </w:r>
      <w:proofErr w:type="spellEnd"/>
      <w:r w:rsidRPr="00A52FE6">
        <w:rPr>
          <w:rFonts w:ascii="Times New Roman" w:eastAsia="Arial" w:hAnsi="Times New Roman" w:cs="Times New Roman"/>
          <w:sz w:val="20"/>
          <w:szCs w:val="20"/>
        </w:rPr>
        <w:t xml:space="preserve"> variant of Primary Progressive Aphasia; PPA-S: Semantic variant of Primary Progressive Aphasia; PPA-NF/A: </w:t>
      </w:r>
      <w:proofErr w:type="spellStart"/>
      <w:r w:rsidRPr="00A52FE6">
        <w:rPr>
          <w:rFonts w:ascii="Times New Roman" w:eastAsia="Arial" w:hAnsi="Times New Roman" w:cs="Times New Roman"/>
          <w:sz w:val="20"/>
          <w:szCs w:val="20"/>
        </w:rPr>
        <w:t>Nonfluent</w:t>
      </w:r>
      <w:proofErr w:type="spellEnd"/>
      <w:r w:rsidRPr="00A52FE6">
        <w:rPr>
          <w:rFonts w:ascii="Times New Roman" w:eastAsia="Arial" w:hAnsi="Times New Roman" w:cs="Times New Roman"/>
          <w:sz w:val="20"/>
          <w:szCs w:val="20"/>
        </w:rPr>
        <w:t xml:space="preserve">/Agrammatic variant of Primary Progressive Aphasia; PPA-Mx: Mixed (unclassified) variant of Primary Progressive Aphasia. SD: Standard Deviation. *Mann-Whitney U and p = comparisons between PPA group and Control group. 8 controls did not present errors, so for error analysis the number of controls is 66. </w:t>
      </w:r>
    </w:p>
    <w:p w14:paraId="2C631BF7" w14:textId="77777777" w:rsidR="000B4647" w:rsidRPr="00A52FE6" w:rsidRDefault="000B4647" w:rsidP="000B4647">
      <w:pPr>
        <w:spacing w:line="240" w:lineRule="auto"/>
        <w:rPr>
          <w:rFonts w:ascii="Times New Roman" w:eastAsia="Arial" w:hAnsi="Times New Roman" w:cs="Times New Roman"/>
          <w:sz w:val="20"/>
          <w:szCs w:val="20"/>
        </w:rPr>
      </w:pPr>
    </w:p>
    <w:p w14:paraId="0A9DCB7C" w14:textId="71349650" w:rsidR="00A737B3" w:rsidRPr="00A52FE6" w:rsidRDefault="00A737B3">
      <w:pPr>
        <w:rPr>
          <w:rFonts w:ascii="Times New Roman" w:eastAsia="Arial" w:hAnsi="Times New Roman" w:cs="Times New Roman"/>
          <w:sz w:val="20"/>
          <w:szCs w:val="20"/>
        </w:rPr>
      </w:pPr>
    </w:p>
    <w:sectPr w:rsidR="00A737B3" w:rsidRPr="00A52FE6" w:rsidSect="00A54A24">
      <w:pgSz w:w="16838" w:h="11906" w:orient="landscape"/>
      <w:pgMar w:top="1701" w:right="1418" w:bottom="1701" w:left="1418" w:header="709" w:footer="709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44B3FA" w14:textId="77777777" w:rsidR="00007922" w:rsidRDefault="00007922" w:rsidP="00A737B3">
      <w:pPr>
        <w:spacing w:after="0" w:line="240" w:lineRule="auto"/>
      </w:pPr>
      <w:r>
        <w:separator/>
      </w:r>
    </w:p>
  </w:endnote>
  <w:endnote w:type="continuationSeparator" w:id="0">
    <w:p w14:paraId="0D703F8D" w14:textId="77777777" w:rsidR="00007922" w:rsidRDefault="00007922" w:rsidP="00A737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C3930F" w14:textId="77777777" w:rsidR="00007922" w:rsidRDefault="00007922" w:rsidP="00A737B3">
      <w:pPr>
        <w:spacing w:after="0" w:line="240" w:lineRule="auto"/>
      </w:pPr>
      <w:r>
        <w:separator/>
      </w:r>
    </w:p>
  </w:footnote>
  <w:footnote w:type="continuationSeparator" w:id="0">
    <w:p w14:paraId="05874FBA" w14:textId="77777777" w:rsidR="00007922" w:rsidRDefault="00007922" w:rsidP="00A737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F511B4"/>
    <w:multiLevelType w:val="hybridMultilevel"/>
    <w:tmpl w:val="4E2A110C"/>
    <w:lvl w:ilvl="0" w:tplc="B84CE7AC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  <w:b w:val="0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092A"/>
    <w:rsid w:val="000057D5"/>
    <w:rsid w:val="00007922"/>
    <w:rsid w:val="000B4647"/>
    <w:rsid w:val="001164A9"/>
    <w:rsid w:val="001C02EC"/>
    <w:rsid w:val="002C3817"/>
    <w:rsid w:val="002C5032"/>
    <w:rsid w:val="003767B0"/>
    <w:rsid w:val="004558B8"/>
    <w:rsid w:val="00545781"/>
    <w:rsid w:val="005520B0"/>
    <w:rsid w:val="0058164D"/>
    <w:rsid w:val="005F1C9F"/>
    <w:rsid w:val="0070063F"/>
    <w:rsid w:val="00780426"/>
    <w:rsid w:val="008D1237"/>
    <w:rsid w:val="00A26255"/>
    <w:rsid w:val="00A52FE6"/>
    <w:rsid w:val="00A54A24"/>
    <w:rsid w:val="00A737B3"/>
    <w:rsid w:val="00D14084"/>
    <w:rsid w:val="00E0092A"/>
    <w:rsid w:val="00EC414D"/>
    <w:rsid w:val="00ED5A13"/>
    <w:rsid w:val="00F37985"/>
    <w:rsid w:val="00F57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66CABE"/>
  <w15:docId w15:val="{D4A8C26A-987B-4E93-88E8-6254F95DA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elacomgrade">
    <w:name w:val="Table Grid"/>
    <w:basedOn w:val="Tabelanormal"/>
    <w:uiPriority w:val="39"/>
    <w:rsid w:val="004959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3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4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1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1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1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1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basedOn w:val="TableNormal1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b">
    <w:basedOn w:val="TableNormal1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c">
    <w:basedOn w:val="TableNormal0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d">
    <w:basedOn w:val="TableNormal0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e">
    <w:basedOn w:val="TableNormal0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">
    <w:basedOn w:val="TableNormal0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0">
    <w:basedOn w:val="TableNormal0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1">
    <w:basedOn w:val="TableNormal0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2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Cabealho">
    <w:name w:val="header"/>
    <w:basedOn w:val="Normal"/>
    <w:link w:val="CabealhoChar"/>
    <w:uiPriority w:val="99"/>
    <w:unhideWhenUsed/>
    <w:rsid w:val="00A737B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A737B3"/>
  </w:style>
  <w:style w:type="paragraph" w:styleId="Rodap">
    <w:name w:val="footer"/>
    <w:basedOn w:val="Normal"/>
    <w:link w:val="RodapChar"/>
    <w:uiPriority w:val="99"/>
    <w:unhideWhenUsed/>
    <w:rsid w:val="00A737B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A737B3"/>
  </w:style>
  <w:style w:type="paragraph" w:styleId="PargrafodaLista">
    <w:name w:val="List Paragraph"/>
    <w:basedOn w:val="Normal"/>
    <w:uiPriority w:val="34"/>
    <w:qFormat/>
    <w:rsid w:val="004558B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740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X1m/KYvIAeqyhyGV4/DIiHwdPmg==">AMUW2mVrkIUgo8bJkU5CU+2lhaNEp+AUmxmzIh7ezjpsBuj2MSboe8ZRjqTXjo8MAkaG/3p64165I3d+KM2oWhnb+NLw5Q2LoH6nG0Bic+1P5o35/nA8dEi9Rl4+VwbBYjlP2xr81PR5JQQ4R2OJ3968I1+lqYLYp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026</Words>
  <Characters>5645</Characters>
  <Application>Microsoft Office Word</Application>
  <DocSecurity>0</DocSecurity>
  <Lines>47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TERESA CARTHERY GOULART</dc:creator>
  <cp:lastModifiedBy>MARIA TERESA CARTHERY GOULART</cp:lastModifiedBy>
  <cp:revision>4</cp:revision>
  <dcterms:created xsi:type="dcterms:W3CDTF">2022-01-17T17:48:00Z</dcterms:created>
  <dcterms:modified xsi:type="dcterms:W3CDTF">2022-01-18T02:11:00Z</dcterms:modified>
</cp:coreProperties>
</file>